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22C1" w:rsidRPr="005B75F8" w:rsidRDefault="000413D3" w:rsidP="000122C1">
      <w:pPr>
        <w:rPr>
          <w:rFonts w:ascii="Times New Roman" w:hAnsi="Times New Roman" w:cs="Times New Roman"/>
          <w:b/>
          <w:sz w:val="24"/>
          <w:szCs w:val="24"/>
        </w:rPr>
      </w:pPr>
      <w:r w:rsidRPr="000413D3">
        <w:rPr>
          <w:rFonts w:ascii="Times New Roman" w:hAnsi="Times New Roman" w:cs="Times New Roman"/>
          <w:b/>
          <w:sz w:val="24"/>
          <w:szCs w:val="24"/>
        </w:rPr>
        <w:t>Additional file</w:t>
      </w:r>
      <w:r w:rsidRPr="000413D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0122C1" w:rsidRPr="005B75F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0122C1" w:rsidRPr="005B75F8">
        <w:rPr>
          <w:rFonts w:ascii="Times New Roman" w:hAnsi="Times New Roman" w:cs="Times New Roman"/>
          <w:b/>
          <w:sz w:val="24"/>
          <w:szCs w:val="24"/>
        </w:rPr>
        <w:t>Phylogenetic</w:t>
      </w:r>
      <w:proofErr w:type="spellEnd"/>
      <w:r w:rsidR="000122C1" w:rsidRPr="005B75F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0122C1" w:rsidRPr="005B75F8">
        <w:rPr>
          <w:rFonts w:ascii="Times New Roman" w:hAnsi="Times New Roman" w:cs="Times New Roman"/>
          <w:b/>
          <w:sz w:val="24"/>
          <w:szCs w:val="24"/>
        </w:rPr>
        <w:t>classification</w:t>
      </w:r>
      <w:proofErr w:type="gramEnd"/>
      <w:r w:rsidR="000122C1" w:rsidRPr="005B75F8">
        <w:rPr>
          <w:rFonts w:ascii="Times New Roman" w:hAnsi="Times New Roman" w:cs="Times New Roman"/>
          <w:b/>
          <w:sz w:val="24"/>
          <w:szCs w:val="24"/>
        </w:rPr>
        <w:t xml:space="preserve"> of fungi in </w:t>
      </w:r>
      <w:r w:rsidR="000122C1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="000122C1" w:rsidRPr="000122C1">
        <w:rPr>
          <w:rFonts w:ascii="Times New Roman" w:hAnsi="Times New Roman" w:cs="Times New Roman"/>
          <w:b/>
          <w:i/>
          <w:sz w:val="24"/>
          <w:szCs w:val="24"/>
        </w:rPr>
        <w:t xml:space="preserve">R. </w:t>
      </w:r>
      <w:proofErr w:type="spellStart"/>
      <w:r w:rsidR="000122C1" w:rsidRPr="000122C1">
        <w:rPr>
          <w:rFonts w:ascii="Times New Roman" w:hAnsi="Times New Roman" w:cs="Times New Roman"/>
          <w:b/>
          <w:i/>
          <w:sz w:val="24"/>
          <w:szCs w:val="24"/>
        </w:rPr>
        <w:t>bieti</w:t>
      </w:r>
      <w:proofErr w:type="spellEnd"/>
      <w:r w:rsidR="000122C1" w:rsidRPr="005B75F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0122C1" w:rsidRPr="005B75F8">
        <w:rPr>
          <w:rFonts w:ascii="Times New Roman" w:hAnsi="Times New Roman" w:cs="Times New Roman"/>
          <w:b/>
          <w:sz w:val="24"/>
          <w:szCs w:val="24"/>
        </w:rPr>
        <w:t>metagenome</w:t>
      </w:r>
      <w:proofErr w:type="spellEnd"/>
    </w:p>
    <w:tbl>
      <w:tblPr>
        <w:tblStyle w:val="a3"/>
        <w:tblW w:w="0" w:type="auto"/>
        <w:tblLayout w:type="fixed"/>
        <w:tblLook w:val="04A0"/>
      </w:tblPr>
      <w:tblGrid>
        <w:gridCol w:w="1416"/>
        <w:gridCol w:w="2164"/>
        <w:gridCol w:w="2309"/>
        <w:gridCol w:w="2002"/>
        <w:gridCol w:w="2702"/>
        <w:gridCol w:w="700"/>
        <w:gridCol w:w="923"/>
      </w:tblGrid>
      <w:tr w:rsidR="00023EEA" w:rsidRPr="00023EEA" w:rsidTr="00EA0E82">
        <w:trPr>
          <w:cnfStyle w:val="100000000000"/>
          <w:trHeight w:val="270"/>
        </w:trPr>
        <w:tc>
          <w:tcPr>
            <w:cnfStyle w:val="001000000000"/>
            <w:tcW w:w="1416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ylum</w:t>
            </w:r>
          </w:p>
        </w:tc>
        <w:tc>
          <w:tcPr>
            <w:tcW w:w="2164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ass</w:t>
            </w:r>
          </w:p>
        </w:tc>
        <w:tc>
          <w:tcPr>
            <w:tcW w:w="2309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der</w:t>
            </w:r>
          </w:p>
        </w:tc>
        <w:tc>
          <w:tcPr>
            <w:tcW w:w="20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us</w:t>
            </w:r>
          </w:p>
        </w:tc>
        <w:tc>
          <w:tcPr>
            <w:tcW w:w="27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 hits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742647" w:rsidRDefault="00023EEA" w:rsidP="00742647">
            <w:pPr>
              <w:widowControl/>
              <w:ind w:rightChars="-90" w:right="-189"/>
              <w:jc w:val="center"/>
              <w:cnfStyle w:val="100000000000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SH</w:t>
            </w:r>
            <w:r w:rsidR="0074264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  <w:p w:rsidR="00023EEA" w:rsidRPr="00023EEA" w:rsidRDefault="00023EEA" w:rsidP="00742647">
            <w:pPr>
              <w:widowControl/>
              <w:ind w:rightChars="-90" w:right="-189"/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%</w:t>
            </w: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023EEA" w:rsidRPr="00023EEA" w:rsidTr="00EA0E82">
        <w:trPr>
          <w:cnfStyle w:val="000000100000"/>
          <w:trHeight w:val="270"/>
        </w:trPr>
        <w:tc>
          <w:tcPr>
            <w:cnfStyle w:val="001000000000"/>
            <w:tcW w:w="1416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Ascomycota</w:t>
            </w:r>
            <w:proofErr w:type="spellEnd"/>
          </w:p>
        </w:tc>
        <w:tc>
          <w:tcPr>
            <w:tcW w:w="2164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thideomycetes</w:t>
            </w:r>
            <w:proofErr w:type="spellEnd"/>
          </w:p>
        </w:tc>
        <w:tc>
          <w:tcPr>
            <w:tcW w:w="2309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eosporales</w:t>
            </w:r>
            <w:proofErr w:type="spellEnd"/>
          </w:p>
        </w:tc>
        <w:tc>
          <w:tcPr>
            <w:tcW w:w="20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aeosphaeria</w:t>
            </w:r>
            <w:proofErr w:type="spellEnd"/>
          </w:p>
        </w:tc>
        <w:tc>
          <w:tcPr>
            <w:tcW w:w="27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aeosphaeria</w:t>
            </w:r>
            <w:proofErr w:type="spellEnd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dorum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023EEA" w:rsidRPr="00023EEA" w:rsidTr="00EA0E82">
        <w:trPr>
          <w:trHeight w:val="270"/>
        </w:trPr>
        <w:tc>
          <w:tcPr>
            <w:cnfStyle w:val="001000000000"/>
            <w:tcW w:w="1416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4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rotiomycetes</w:t>
            </w:r>
            <w:proofErr w:type="spellEnd"/>
          </w:p>
        </w:tc>
        <w:tc>
          <w:tcPr>
            <w:tcW w:w="2309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rotiales</w:t>
            </w:r>
            <w:proofErr w:type="spellEnd"/>
          </w:p>
        </w:tc>
        <w:tc>
          <w:tcPr>
            <w:tcW w:w="20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pergillus</w:t>
            </w:r>
            <w:proofErr w:type="spellEnd"/>
          </w:p>
        </w:tc>
        <w:tc>
          <w:tcPr>
            <w:tcW w:w="27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pergillus</w:t>
            </w:r>
            <w:proofErr w:type="spellEnd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avatus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023EEA" w:rsidRPr="00023EEA" w:rsidTr="00EA0E82">
        <w:trPr>
          <w:cnfStyle w:val="000000100000"/>
          <w:trHeight w:val="270"/>
        </w:trPr>
        <w:tc>
          <w:tcPr>
            <w:cnfStyle w:val="001000000000"/>
            <w:tcW w:w="1416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4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9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pergillus</w:t>
            </w:r>
            <w:proofErr w:type="spellEnd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avus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023EEA" w:rsidRPr="00023EEA" w:rsidTr="00EA0E82">
        <w:trPr>
          <w:trHeight w:val="270"/>
        </w:trPr>
        <w:tc>
          <w:tcPr>
            <w:cnfStyle w:val="001000000000"/>
            <w:tcW w:w="1416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4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9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Aspergillus</w:t>
            </w:r>
            <w:proofErr w:type="spellEnd"/>
            <w:r w:rsidRPr="00023EE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23EE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fumigatus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023EEA" w:rsidRPr="00023EEA" w:rsidTr="00EA0E82">
        <w:trPr>
          <w:cnfStyle w:val="000000100000"/>
          <w:trHeight w:val="270"/>
        </w:trPr>
        <w:tc>
          <w:tcPr>
            <w:cnfStyle w:val="001000000000"/>
            <w:tcW w:w="1416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4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9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pergillus</w:t>
            </w:r>
            <w:proofErr w:type="spellEnd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ger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023EEA" w:rsidRPr="00023EEA" w:rsidTr="00EA0E82">
        <w:trPr>
          <w:trHeight w:val="270"/>
        </w:trPr>
        <w:tc>
          <w:tcPr>
            <w:cnfStyle w:val="001000000000"/>
            <w:tcW w:w="1416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4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9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pergillus</w:t>
            </w:r>
            <w:proofErr w:type="spellEnd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yzae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023EEA" w:rsidRPr="00023EEA" w:rsidTr="00EA0E82">
        <w:trPr>
          <w:cnfStyle w:val="000000100000"/>
          <w:trHeight w:val="270"/>
        </w:trPr>
        <w:tc>
          <w:tcPr>
            <w:cnfStyle w:val="001000000000"/>
            <w:tcW w:w="1416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4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9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pergillus</w:t>
            </w:r>
            <w:proofErr w:type="spellEnd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rreus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023EEA" w:rsidRPr="00023EEA" w:rsidTr="00EA0E82">
        <w:trPr>
          <w:trHeight w:val="270"/>
        </w:trPr>
        <w:tc>
          <w:tcPr>
            <w:cnfStyle w:val="001000000000"/>
            <w:tcW w:w="1416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4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9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ericella</w:t>
            </w:r>
            <w:proofErr w:type="spellEnd"/>
          </w:p>
        </w:tc>
        <w:tc>
          <w:tcPr>
            <w:tcW w:w="27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ericella</w:t>
            </w:r>
            <w:proofErr w:type="spellEnd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dulans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023EEA" w:rsidRPr="00023EEA" w:rsidTr="00EA0E82">
        <w:trPr>
          <w:cnfStyle w:val="000000100000"/>
          <w:trHeight w:val="270"/>
        </w:trPr>
        <w:tc>
          <w:tcPr>
            <w:cnfStyle w:val="001000000000"/>
            <w:tcW w:w="1416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4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9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osartorya</w:t>
            </w:r>
            <w:proofErr w:type="spellEnd"/>
          </w:p>
        </w:tc>
        <w:tc>
          <w:tcPr>
            <w:tcW w:w="27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osartorya</w:t>
            </w:r>
            <w:proofErr w:type="spellEnd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scheri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023EEA" w:rsidRPr="00023EEA" w:rsidTr="00EA0E82">
        <w:trPr>
          <w:trHeight w:val="270"/>
        </w:trPr>
        <w:tc>
          <w:tcPr>
            <w:cnfStyle w:val="001000000000"/>
            <w:tcW w:w="1416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4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9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nicillium</w:t>
            </w:r>
            <w:proofErr w:type="spellEnd"/>
          </w:p>
        </w:tc>
        <w:tc>
          <w:tcPr>
            <w:tcW w:w="27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nicillium</w:t>
            </w:r>
            <w:proofErr w:type="spellEnd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ysogenum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023EEA" w:rsidRPr="00023EEA" w:rsidTr="00EA0E82">
        <w:trPr>
          <w:cnfStyle w:val="000000100000"/>
          <w:trHeight w:val="270"/>
        </w:trPr>
        <w:tc>
          <w:tcPr>
            <w:cnfStyle w:val="001000000000"/>
            <w:tcW w:w="1416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4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otiomycetes</w:t>
            </w:r>
            <w:proofErr w:type="spellEnd"/>
          </w:p>
        </w:tc>
        <w:tc>
          <w:tcPr>
            <w:tcW w:w="2309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lotiales</w:t>
            </w:r>
            <w:proofErr w:type="spellEnd"/>
          </w:p>
        </w:tc>
        <w:tc>
          <w:tcPr>
            <w:tcW w:w="20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tryotinia</w:t>
            </w:r>
            <w:proofErr w:type="spellEnd"/>
          </w:p>
        </w:tc>
        <w:tc>
          <w:tcPr>
            <w:tcW w:w="27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tryotinia</w:t>
            </w:r>
            <w:proofErr w:type="spellEnd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ckeliana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023EEA" w:rsidRPr="00023EEA" w:rsidTr="00EA0E82">
        <w:trPr>
          <w:trHeight w:val="270"/>
        </w:trPr>
        <w:tc>
          <w:tcPr>
            <w:cnfStyle w:val="001000000000"/>
            <w:tcW w:w="1416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4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9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lerotinia</w:t>
            </w:r>
            <w:proofErr w:type="spellEnd"/>
          </w:p>
        </w:tc>
        <w:tc>
          <w:tcPr>
            <w:tcW w:w="27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lerotinia</w:t>
            </w:r>
            <w:proofErr w:type="spellEnd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lerotiorum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023EEA" w:rsidRPr="00023EEA" w:rsidTr="00EA0E82">
        <w:trPr>
          <w:cnfStyle w:val="000000100000"/>
          <w:trHeight w:val="270"/>
        </w:trPr>
        <w:tc>
          <w:tcPr>
            <w:cnfStyle w:val="001000000000"/>
            <w:tcW w:w="1416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4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ccharomycetes</w:t>
            </w:r>
            <w:proofErr w:type="spellEnd"/>
          </w:p>
        </w:tc>
        <w:tc>
          <w:tcPr>
            <w:tcW w:w="2309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ccharomycetales</w:t>
            </w:r>
            <w:proofErr w:type="spellEnd"/>
          </w:p>
        </w:tc>
        <w:tc>
          <w:tcPr>
            <w:tcW w:w="20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heffersomyces</w:t>
            </w:r>
            <w:proofErr w:type="spellEnd"/>
          </w:p>
        </w:tc>
        <w:tc>
          <w:tcPr>
            <w:tcW w:w="27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heffersomyces</w:t>
            </w:r>
            <w:proofErr w:type="spellEnd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ipitis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023EEA" w:rsidRPr="00023EEA" w:rsidTr="00EA0E82">
        <w:trPr>
          <w:trHeight w:val="270"/>
        </w:trPr>
        <w:tc>
          <w:tcPr>
            <w:cnfStyle w:val="001000000000"/>
            <w:tcW w:w="1416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4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9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arrowia</w:t>
            </w:r>
            <w:proofErr w:type="spellEnd"/>
          </w:p>
        </w:tc>
        <w:tc>
          <w:tcPr>
            <w:tcW w:w="27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arrowia</w:t>
            </w:r>
            <w:proofErr w:type="spellEnd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polytica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023EEA" w:rsidRPr="00023EEA" w:rsidTr="00EA0E82">
        <w:trPr>
          <w:cnfStyle w:val="000000100000"/>
          <w:trHeight w:val="270"/>
        </w:trPr>
        <w:tc>
          <w:tcPr>
            <w:cnfStyle w:val="001000000000"/>
            <w:tcW w:w="1416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4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9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emothecium</w:t>
            </w:r>
            <w:proofErr w:type="spellEnd"/>
          </w:p>
        </w:tc>
        <w:tc>
          <w:tcPr>
            <w:tcW w:w="27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emothecium</w:t>
            </w:r>
            <w:proofErr w:type="spellEnd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ssypii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023EEA" w:rsidRPr="00023EEA" w:rsidTr="00EA0E82">
        <w:trPr>
          <w:trHeight w:val="270"/>
        </w:trPr>
        <w:tc>
          <w:tcPr>
            <w:cnfStyle w:val="001000000000"/>
            <w:tcW w:w="1416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4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9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ccharomyces</w:t>
            </w:r>
            <w:proofErr w:type="spellEnd"/>
          </w:p>
        </w:tc>
        <w:tc>
          <w:tcPr>
            <w:tcW w:w="27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ccharomyces</w:t>
            </w:r>
            <w:proofErr w:type="spellEnd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revisiae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023EEA" w:rsidRPr="00023EEA" w:rsidTr="00EA0E82">
        <w:trPr>
          <w:cnfStyle w:val="000000100000"/>
          <w:trHeight w:val="270"/>
        </w:trPr>
        <w:tc>
          <w:tcPr>
            <w:cnfStyle w:val="001000000000"/>
            <w:tcW w:w="1416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4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9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ndida</w:t>
            </w:r>
          </w:p>
        </w:tc>
        <w:tc>
          <w:tcPr>
            <w:tcW w:w="27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andida </w:t>
            </w: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opicalis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023EEA" w:rsidRPr="00023EEA" w:rsidTr="00EA0E82">
        <w:trPr>
          <w:trHeight w:val="270"/>
        </w:trPr>
        <w:tc>
          <w:tcPr>
            <w:cnfStyle w:val="001000000000"/>
            <w:tcW w:w="1416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4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hizosaccharomycetes</w:t>
            </w:r>
            <w:proofErr w:type="spellEnd"/>
          </w:p>
        </w:tc>
        <w:tc>
          <w:tcPr>
            <w:tcW w:w="2309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hizosaccharomycetales</w:t>
            </w:r>
            <w:proofErr w:type="spellEnd"/>
          </w:p>
        </w:tc>
        <w:tc>
          <w:tcPr>
            <w:tcW w:w="20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hizosaccharomyces</w:t>
            </w:r>
            <w:proofErr w:type="spellEnd"/>
          </w:p>
        </w:tc>
        <w:tc>
          <w:tcPr>
            <w:tcW w:w="27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hizosaccharomyces</w:t>
            </w:r>
            <w:proofErr w:type="spellEnd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mbe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023EEA" w:rsidRPr="00023EEA" w:rsidTr="00EA0E82">
        <w:trPr>
          <w:cnfStyle w:val="000000100000"/>
          <w:trHeight w:val="270"/>
        </w:trPr>
        <w:tc>
          <w:tcPr>
            <w:cnfStyle w:val="001000000000"/>
            <w:tcW w:w="1416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4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rdariomycetes</w:t>
            </w:r>
            <w:proofErr w:type="spellEnd"/>
          </w:p>
        </w:tc>
        <w:tc>
          <w:tcPr>
            <w:tcW w:w="2309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omerellales</w:t>
            </w:r>
            <w:proofErr w:type="spellEnd"/>
          </w:p>
        </w:tc>
        <w:tc>
          <w:tcPr>
            <w:tcW w:w="20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rticillium</w:t>
            </w:r>
            <w:proofErr w:type="spellEnd"/>
          </w:p>
        </w:tc>
        <w:tc>
          <w:tcPr>
            <w:tcW w:w="27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rticillium</w:t>
            </w:r>
            <w:proofErr w:type="spellEnd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bo-atrum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023EEA" w:rsidRPr="00023EEA" w:rsidTr="00EA0E82">
        <w:trPr>
          <w:trHeight w:val="270"/>
        </w:trPr>
        <w:tc>
          <w:tcPr>
            <w:cnfStyle w:val="001000000000"/>
            <w:tcW w:w="1416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4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9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pocreales</w:t>
            </w:r>
            <w:proofErr w:type="spellEnd"/>
          </w:p>
        </w:tc>
        <w:tc>
          <w:tcPr>
            <w:tcW w:w="20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bberella</w:t>
            </w:r>
            <w:proofErr w:type="spellEnd"/>
          </w:p>
        </w:tc>
        <w:tc>
          <w:tcPr>
            <w:tcW w:w="27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Gibberella</w:t>
            </w:r>
            <w:proofErr w:type="spellEnd"/>
            <w:r w:rsidRPr="00023EE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23EE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zeae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023EEA" w:rsidRPr="00023EEA" w:rsidTr="00EA0E82">
        <w:trPr>
          <w:cnfStyle w:val="000000100000"/>
          <w:trHeight w:val="255"/>
        </w:trPr>
        <w:tc>
          <w:tcPr>
            <w:cnfStyle w:val="001000000000"/>
            <w:tcW w:w="1416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4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9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gnaporthales</w:t>
            </w:r>
            <w:proofErr w:type="spellEnd"/>
          </w:p>
        </w:tc>
        <w:tc>
          <w:tcPr>
            <w:tcW w:w="20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gnaporthe</w:t>
            </w:r>
            <w:proofErr w:type="spellEnd"/>
          </w:p>
        </w:tc>
        <w:tc>
          <w:tcPr>
            <w:tcW w:w="27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Magnaporthe</w:t>
            </w:r>
            <w:proofErr w:type="spellEnd"/>
            <w:r w:rsidRPr="00023EE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23EE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oryzae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023EEA" w:rsidRPr="00023EEA" w:rsidTr="00EA0E82">
        <w:trPr>
          <w:trHeight w:val="270"/>
        </w:trPr>
        <w:tc>
          <w:tcPr>
            <w:cnfStyle w:val="001000000000"/>
            <w:tcW w:w="1416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4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9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rdariales</w:t>
            </w:r>
            <w:proofErr w:type="spellEnd"/>
          </w:p>
        </w:tc>
        <w:tc>
          <w:tcPr>
            <w:tcW w:w="20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dospora</w:t>
            </w:r>
            <w:proofErr w:type="spellEnd"/>
          </w:p>
        </w:tc>
        <w:tc>
          <w:tcPr>
            <w:tcW w:w="27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dospora</w:t>
            </w:r>
            <w:proofErr w:type="spellEnd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serina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023EEA" w:rsidRPr="00023EEA" w:rsidTr="00EA0E82">
        <w:trPr>
          <w:cnfStyle w:val="000000100000"/>
          <w:trHeight w:val="270"/>
        </w:trPr>
        <w:tc>
          <w:tcPr>
            <w:cnfStyle w:val="001000000000"/>
            <w:tcW w:w="1416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4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9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rospora</w:t>
            </w:r>
            <w:proofErr w:type="spellEnd"/>
          </w:p>
        </w:tc>
        <w:tc>
          <w:tcPr>
            <w:tcW w:w="27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Neurospora</w:t>
            </w:r>
            <w:proofErr w:type="spellEnd"/>
            <w:r w:rsidRPr="00023EE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23EE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crassa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023EEA" w:rsidRPr="00023EEA" w:rsidTr="00EA0E82">
        <w:trPr>
          <w:trHeight w:val="270"/>
        </w:trPr>
        <w:tc>
          <w:tcPr>
            <w:cnfStyle w:val="001000000000"/>
            <w:tcW w:w="1416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4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9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rdaria</w:t>
            </w:r>
            <w:proofErr w:type="spellEnd"/>
          </w:p>
        </w:tc>
        <w:tc>
          <w:tcPr>
            <w:tcW w:w="27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rdaria</w:t>
            </w:r>
            <w:proofErr w:type="spellEnd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crospora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023EEA" w:rsidRPr="00023EEA" w:rsidTr="00EA0E82">
        <w:trPr>
          <w:cnfStyle w:val="000000100000"/>
          <w:trHeight w:val="270"/>
        </w:trPr>
        <w:tc>
          <w:tcPr>
            <w:cnfStyle w:val="001000000000"/>
            <w:tcW w:w="1416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Basidiomycota</w:t>
            </w:r>
            <w:proofErr w:type="spellEnd"/>
          </w:p>
        </w:tc>
        <w:tc>
          <w:tcPr>
            <w:tcW w:w="2164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ricomycetes</w:t>
            </w:r>
            <w:proofErr w:type="spellEnd"/>
          </w:p>
        </w:tc>
        <w:tc>
          <w:tcPr>
            <w:tcW w:w="2309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ricales</w:t>
            </w:r>
            <w:proofErr w:type="spellEnd"/>
          </w:p>
        </w:tc>
        <w:tc>
          <w:tcPr>
            <w:tcW w:w="20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hizophyllum</w:t>
            </w:r>
            <w:proofErr w:type="spellEnd"/>
          </w:p>
        </w:tc>
        <w:tc>
          <w:tcPr>
            <w:tcW w:w="2702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hizophyllum</w:t>
            </w:r>
            <w:proofErr w:type="spellEnd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mmune</w:t>
            </w:r>
          </w:p>
        </w:tc>
        <w:tc>
          <w:tcPr>
            <w:tcW w:w="700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23" w:type="dxa"/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023EEA" w:rsidRPr="00023EEA" w:rsidTr="00EA0E82">
        <w:trPr>
          <w:trHeight w:val="270"/>
        </w:trPr>
        <w:tc>
          <w:tcPr>
            <w:cnfStyle w:val="001000000000"/>
            <w:tcW w:w="1416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Basidiomycota</w:t>
            </w:r>
            <w:proofErr w:type="spellEnd"/>
          </w:p>
        </w:tc>
        <w:tc>
          <w:tcPr>
            <w:tcW w:w="2164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emellomycetes</w:t>
            </w:r>
            <w:proofErr w:type="spellEnd"/>
          </w:p>
        </w:tc>
        <w:tc>
          <w:tcPr>
            <w:tcW w:w="2309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emellales</w:t>
            </w:r>
            <w:proofErr w:type="spellEnd"/>
          </w:p>
        </w:tc>
        <w:tc>
          <w:tcPr>
            <w:tcW w:w="2002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lobasidiella</w:t>
            </w:r>
            <w:proofErr w:type="spellEnd"/>
          </w:p>
        </w:tc>
        <w:tc>
          <w:tcPr>
            <w:tcW w:w="2702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ryptococcus </w:t>
            </w:r>
            <w:proofErr w:type="spellStart"/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oformans</w:t>
            </w:r>
            <w:proofErr w:type="spellEnd"/>
          </w:p>
        </w:tc>
        <w:tc>
          <w:tcPr>
            <w:tcW w:w="70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23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023EEA" w:rsidRPr="00023EEA" w:rsidRDefault="00023EEA" w:rsidP="00023EEA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3EE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</w:tbl>
    <w:p w:rsidR="00742647" w:rsidRPr="00742647" w:rsidRDefault="00742647" w:rsidP="00742647">
      <w:pPr>
        <w:rPr>
          <w:rFonts w:ascii="Times New Roman" w:hAnsi="Times New Roman" w:cs="Times New Roman"/>
          <w:sz w:val="20"/>
          <w:szCs w:val="20"/>
        </w:rPr>
      </w:pPr>
      <w:r w:rsidRPr="00742647">
        <w:rPr>
          <w:rFonts w:ascii="Times New Roman" w:hAnsi="Times New Roman" w:cs="Times New Roman"/>
          <w:color w:val="000000"/>
          <w:kern w:val="0"/>
          <w:sz w:val="20"/>
          <w:szCs w:val="20"/>
        </w:rPr>
        <w:t>*</w:t>
      </w:r>
      <w:r w:rsidRPr="00742647">
        <w:rPr>
          <w:rFonts w:ascii="Times New Roman" w:hAnsi="Times New Roman" w:cs="Times New Roman"/>
        </w:rPr>
        <w:t xml:space="preserve"> </w:t>
      </w:r>
      <w:r w:rsidRPr="00742647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Percentage of sequences identified in </w:t>
      </w:r>
      <w:proofErr w:type="spellStart"/>
      <w:r w:rsidRPr="00742647">
        <w:rPr>
          <w:rFonts w:ascii="Times New Roman" w:hAnsi="Times New Roman" w:cs="Times New Roman"/>
          <w:color w:val="000000"/>
          <w:kern w:val="0"/>
          <w:sz w:val="20"/>
          <w:szCs w:val="20"/>
        </w:rPr>
        <w:t>metagenome</w:t>
      </w:r>
      <w:proofErr w:type="spellEnd"/>
      <w:r w:rsidRPr="00742647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of </w:t>
      </w:r>
      <w:r w:rsidRPr="00742647">
        <w:rPr>
          <w:rFonts w:ascii="Times New Roman" w:hAnsi="Times New Roman" w:cs="Times New Roman"/>
          <w:i/>
          <w:color w:val="000000"/>
          <w:kern w:val="0"/>
          <w:sz w:val="20"/>
          <w:szCs w:val="20"/>
        </w:rPr>
        <w:t xml:space="preserve">R </w:t>
      </w:r>
      <w:proofErr w:type="spellStart"/>
      <w:r w:rsidRPr="00742647">
        <w:rPr>
          <w:rFonts w:ascii="Times New Roman" w:hAnsi="Times New Roman" w:cs="Times New Roman"/>
          <w:i/>
          <w:color w:val="000000"/>
          <w:kern w:val="0"/>
          <w:sz w:val="20"/>
          <w:szCs w:val="20"/>
        </w:rPr>
        <w:t>bieti</w:t>
      </w:r>
      <w:proofErr w:type="spellEnd"/>
      <w:r w:rsidRPr="00742647">
        <w:rPr>
          <w:rFonts w:ascii="Times New Roman" w:hAnsi="Times New Roman" w:cs="Times New Roman"/>
          <w:color w:val="000000"/>
          <w:kern w:val="0"/>
          <w:sz w:val="20"/>
          <w:szCs w:val="20"/>
        </w:rPr>
        <w:t>.</w:t>
      </w:r>
    </w:p>
    <w:p w:rsidR="00514561" w:rsidRPr="00742647" w:rsidRDefault="00514561"/>
    <w:sectPr w:rsidR="00514561" w:rsidRPr="00742647" w:rsidSect="00023E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75076" w:rsidRDefault="00375076" w:rsidP="000413D3">
      <w:r>
        <w:separator/>
      </w:r>
    </w:p>
  </w:endnote>
  <w:endnote w:type="continuationSeparator" w:id="0">
    <w:p w:rsidR="00375076" w:rsidRDefault="00375076" w:rsidP="000413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75076" w:rsidRDefault="00375076" w:rsidP="000413D3">
      <w:r>
        <w:separator/>
      </w:r>
    </w:p>
  </w:footnote>
  <w:footnote w:type="continuationSeparator" w:id="0">
    <w:p w:rsidR="00375076" w:rsidRDefault="00375076" w:rsidP="000413D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122C1"/>
    <w:rsid w:val="0000043E"/>
    <w:rsid w:val="00000930"/>
    <w:rsid w:val="00000E45"/>
    <w:rsid w:val="0000178D"/>
    <w:rsid w:val="00001A3C"/>
    <w:rsid w:val="00002A7F"/>
    <w:rsid w:val="00002FDB"/>
    <w:rsid w:val="00003A0B"/>
    <w:rsid w:val="000046AA"/>
    <w:rsid w:val="00006DDC"/>
    <w:rsid w:val="000072F1"/>
    <w:rsid w:val="0000792D"/>
    <w:rsid w:val="00010762"/>
    <w:rsid w:val="000117DE"/>
    <w:rsid w:val="00011AD6"/>
    <w:rsid w:val="000122C1"/>
    <w:rsid w:val="000141B9"/>
    <w:rsid w:val="0001489C"/>
    <w:rsid w:val="0001499C"/>
    <w:rsid w:val="00014B0B"/>
    <w:rsid w:val="0001674F"/>
    <w:rsid w:val="00016F83"/>
    <w:rsid w:val="00017B19"/>
    <w:rsid w:val="000203BE"/>
    <w:rsid w:val="00022FDE"/>
    <w:rsid w:val="00023E94"/>
    <w:rsid w:val="00023EEA"/>
    <w:rsid w:val="00025C81"/>
    <w:rsid w:val="000272B6"/>
    <w:rsid w:val="00027C69"/>
    <w:rsid w:val="00030107"/>
    <w:rsid w:val="00030844"/>
    <w:rsid w:val="00030EA7"/>
    <w:rsid w:val="00031A4E"/>
    <w:rsid w:val="00031CBE"/>
    <w:rsid w:val="00033519"/>
    <w:rsid w:val="000349AD"/>
    <w:rsid w:val="00035581"/>
    <w:rsid w:val="00037107"/>
    <w:rsid w:val="0004080A"/>
    <w:rsid w:val="000413D3"/>
    <w:rsid w:val="00042FE8"/>
    <w:rsid w:val="00043E65"/>
    <w:rsid w:val="0004424A"/>
    <w:rsid w:val="000452B9"/>
    <w:rsid w:val="00045DE1"/>
    <w:rsid w:val="00047E72"/>
    <w:rsid w:val="00050580"/>
    <w:rsid w:val="0005081A"/>
    <w:rsid w:val="000515EB"/>
    <w:rsid w:val="00053446"/>
    <w:rsid w:val="000534F7"/>
    <w:rsid w:val="00053EF5"/>
    <w:rsid w:val="000545E4"/>
    <w:rsid w:val="00056B97"/>
    <w:rsid w:val="00056EE2"/>
    <w:rsid w:val="000570FF"/>
    <w:rsid w:val="000572E2"/>
    <w:rsid w:val="00057798"/>
    <w:rsid w:val="000602D8"/>
    <w:rsid w:val="0006082E"/>
    <w:rsid w:val="00060C91"/>
    <w:rsid w:val="00060EA4"/>
    <w:rsid w:val="000610D1"/>
    <w:rsid w:val="000618C0"/>
    <w:rsid w:val="00061D02"/>
    <w:rsid w:val="0006236E"/>
    <w:rsid w:val="00062E5A"/>
    <w:rsid w:val="00063509"/>
    <w:rsid w:val="00064490"/>
    <w:rsid w:val="00064F87"/>
    <w:rsid w:val="00066110"/>
    <w:rsid w:val="0007111F"/>
    <w:rsid w:val="0007118A"/>
    <w:rsid w:val="000719CB"/>
    <w:rsid w:val="00071D50"/>
    <w:rsid w:val="00072581"/>
    <w:rsid w:val="00072C4A"/>
    <w:rsid w:val="00073F87"/>
    <w:rsid w:val="0007426C"/>
    <w:rsid w:val="00074ACE"/>
    <w:rsid w:val="0007500F"/>
    <w:rsid w:val="000753E5"/>
    <w:rsid w:val="00076973"/>
    <w:rsid w:val="00080934"/>
    <w:rsid w:val="00080F96"/>
    <w:rsid w:val="00081097"/>
    <w:rsid w:val="00081370"/>
    <w:rsid w:val="00081A37"/>
    <w:rsid w:val="000836BB"/>
    <w:rsid w:val="00083A56"/>
    <w:rsid w:val="00085F81"/>
    <w:rsid w:val="00093488"/>
    <w:rsid w:val="000941B7"/>
    <w:rsid w:val="00095669"/>
    <w:rsid w:val="0009567A"/>
    <w:rsid w:val="0009647D"/>
    <w:rsid w:val="000978A2"/>
    <w:rsid w:val="00097B8B"/>
    <w:rsid w:val="000A065D"/>
    <w:rsid w:val="000A14D4"/>
    <w:rsid w:val="000A16B7"/>
    <w:rsid w:val="000A1792"/>
    <w:rsid w:val="000A1E66"/>
    <w:rsid w:val="000A3D4A"/>
    <w:rsid w:val="000A6183"/>
    <w:rsid w:val="000A6287"/>
    <w:rsid w:val="000A6B10"/>
    <w:rsid w:val="000B32B8"/>
    <w:rsid w:val="000B3CCE"/>
    <w:rsid w:val="000B417B"/>
    <w:rsid w:val="000B430B"/>
    <w:rsid w:val="000B46B0"/>
    <w:rsid w:val="000B6604"/>
    <w:rsid w:val="000B6B58"/>
    <w:rsid w:val="000C0613"/>
    <w:rsid w:val="000C0F12"/>
    <w:rsid w:val="000C243C"/>
    <w:rsid w:val="000C2F79"/>
    <w:rsid w:val="000C4122"/>
    <w:rsid w:val="000C6D52"/>
    <w:rsid w:val="000C7868"/>
    <w:rsid w:val="000D26A2"/>
    <w:rsid w:val="000D3A93"/>
    <w:rsid w:val="000D4070"/>
    <w:rsid w:val="000D5CC6"/>
    <w:rsid w:val="000D696D"/>
    <w:rsid w:val="000D7069"/>
    <w:rsid w:val="000D7157"/>
    <w:rsid w:val="000D7785"/>
    <w:rsid w:val="000E00C4"/>
    <w:rsid w:val="000E0D50"/>
    <w:rsid w:val="000E127A"/>
    <w:rsid w:val="000E33C5"/>
    <w:rsid w:val="000E3754"/>
    <w:rsid w:val="000E39AF"/>
    <w:rsid w:val="000E39FF"/>
    <w:rsid w:val="000E3C29"/>
    <w:rsid w:val="000E465B"/>
    <w:rsid w:val="000E4C85"/>
    <w:rsid w:val="000E51C5"/>
    <w:rsid w:val="000E64BC"/>
    <w:rsid w:val="000F047E"/>
    <w:rsid w:val="000F1BE2"/>
    <w:rsid w:val="000F1D48"/>
    <w:rsid w:val="000F2800"/>
    <w:rsid w:val="000F2A8C"/>
    <w:rsid w:val="000F2CA9"/>
    <w:rsid w:val="000F5C92"/>
    <w:rsid w:val="000F6C82"/>
    <w:rsid w:val="001003E2"/>
    <w:rsid w:val="00100D1E"/>
    <w:rsid w:val="00100D9C"/>
    <w:rsid w:val="001012A3"/>
    <w:rsid w:val="001018E6"/>
    <w:rsid w:val="00101DB3"/>
    <w:rsid w:val="00102178"/>
    <w:rsid w:val="001026E3"/>
    <w:rsid w:val="0010339A"/>
    <w:rsid w:val="00103F40"/>
    <w:rsid w:val="001062C8"/>
    <w:rsid w:val="00107C91"/>
    <w:rsid w:val="00110B80"/>
    <w:rsid w:val="0011508C"/>
    <w:rsid w:val="001159C8"/>
    <w:rsid w:val="001177FB"/>
    <w:rsid w:val="001178CB"/>
    <w:rsid w:val="0012148D"/>
    <w:rsid w:val="0012186F"/>
    <w:rsid w:val="00121D7A"/>
    <w:rsid w:val="001227BE"/>
    <w:rsid w:val="0012372D"/>
    <w:rsid w:val="00123EF1"/>
    <w:rsid w:val="00124511"/>
    <w:rsid w:val="001248AF"/>
    <w:rsid w:val="00124DD9"/>
    <w:rsid w:val="00126064"/>
    <w:rsid w:val="00130FDC"/>
    <w:rsid w:val="00132981"/>
    <w:rsid w:val="00132BBD"/>
    <w:rsid w:val="00132D05"/>
    <w:rsid w:val="001331AD"/>
    <w:rsid w:val="0013370E"/>
    <w:rsid w:val="00133B24"/>
    <w:rsid w:val="00133FC3"/>
    <w:rsid w:val="001347DC"/>
    <w:rsid w:val="001366B9"/>
    <w:rsid w:val="001410B5"/>
    <w:rsid w:val="00141552"/>
    <w:rsid w:val="00141F58"/>
    <w:rsid w:val="00142F5F"/>
    <w:rsid w:val="00143EA8"/>
    <w:rsid w:val="00146772"/>
    <w:rsid w:val="00147578"/>
    <w:rsid w:val="0014795A"/>
    <w:rsid w:val="001513D4"/>
    <w:rsid w:val="00151635"/>
    <w:rsid w:val="0015192F"/>
    <w:rsid w:val="00153572"/>
    <w:rsid w:val="00153A06"/>
    <w:rsid w:val="0015531D"/>
    <w:rsid w:val="00155917"/>
    <w:rsid w:val="00161047"/>
    <w:rsid w:val="00165D49"/>
    <w:rsid w:val="00166052"/>
    <w:rsid w:val="001675CE"/>
    <w:rsid w:val="001676F8"/>
    <w:rsid w:val="00171266"/>
    <w:rsid w:val="001712FA"/>
    <w:rsid w:val="00172D1C"/>
    <w:rsid w:val="00172EC5"/>
    <w:rsid w:val="001737BA"/>
    <w:rsid w:val="00174D3A"/>
    <w:rsid w:val="00174F9B"/>
    <w:rsid w:val="00176AF7"/>
    <w:rsid w:val="00176BDE"/>
    <w:rsid w:val="00177DC0"/>
    <w:rsid w:val="00177FA5"/>
    <w:rsid w:val="00181025"/>
    <w:rsid w:val="0018220B"/>
    <w:rsid w:val="001828F5"/>
    <w:rsid w:val="00183240"/>
    <w:rsid w:val="0018465D"/>
    <w:rsid w:val="00185241"/>
    <w:rsid w:val="001906F7"/>
    <w:rsid w:val="0019104A"/>
    <w:rsid w:val="00192EB6"/>
    <w:rsid w:val="00193EC1"/>
    <w:rsid w:val="00194355"/>
    <w:rsid w:val="001951F2"/>
    <w:rsid w:val="00195986"/>
    <w:rsid w:val="00195CE1"/>
    <w:rsid w:val="0019638B"/>
    <w:rsid w:val="00196994"/>
    <w:rsid w:val="00197D27"/>
    <w:rsid w:val="00197E1D"/>
    <w:rsid w:val="001A29A7"/>
    <w:rsid w:val="001A2FBA"/>
    <w:rsid w:val="001A34E3"/>
    <w:rsid w:val="001A3907"/>
    <w:rsid w:val="001A4F89"/>
    <w:rsid w:val="001A760C"/>
    <w:rsid w:val="001A7A99"/>
    <w:rsid w:val="001A7D3C"/>
    <w:rsid w:val="001B2213"/>
    <w:rsid w:val="001B27CC"/>
    <w:rsid w:val="001B3F8C"/>
    <w:rsid w:val="001B6556"/>
    <w:rsid w:val="001B6BD9"/>
    <w:rsid w:val="001B6C60"/>
    <w:rsid w:val="001B7251"/>
    <w:rsid w:val="001B7581"/>
    <w:rsid w:val="001B76A3"/>
    <w:rsid w:val="001C147B"/>
    <w:rsid w:val="001C2961"/>
    <w:rsid w:val="001C2AFC"/>
    <w:rsid w:val="001C40A6"/>
    <w:rsid w:val="001C46AD"/>
    <w:rsid w:val="001D00E6"/>
    <w:rsid w:val="001D30CF"/>
    <w:rsid w:val="001D456E"/>
    <w:rsid w:val="001D46B0"/>
    <w:rsid w:val="001D6D98"/>
    <w:rsid w:val="001E0137"/>
    <w:rsid w:val="001E0AF2"/>
    <w:rsid w:val="001E0F8C"/>
    <w:rsid w:val="001E102A"/>
    <w:rsid w:val="001E29A9"/>
    <w:rsid w:val="001E2FCB"/>
    <w:rsid w:val="001E60A8"/>
    <w:rsid w:val="001E7D0E"/>
    <w:rsid w:val="001F14F2"/>
    <w:rsid w:val="001F2688"/>
    <w:rsid w:val="001F2AB8"/>
    <w:rsid w:val="001F3697"/>
    <w:rsid w:val="001F449F"/>
    <w:rsid w:val="001F47A3"/>
    <w:rsid w:val="001F513A"/>
    <w:rsid w:val="001F539D"/>
    <w:rsid w:val="001F540B"/>
    <w:rsid w:val="001F5876"/>
    <w:rsid w:val="001F6018"/>
    <w:rsid w:val="001F67B7"/>
    <w:rsid w:val="001F6B22"/>
    <w:rsid w:val="0020021C"/>
    <w:rsid w:val="00201EE8"/>
    <w:rsid w:val="00202B5D"/>
    <w:rsid w:val="0020335B"/>
    <w:rsid w:val="002045CA"/>
    <w:rsid w:val="00204CFF"/>
    <w:rsid w:val="002052D6"/>
    <w:rsid w:val="0020564B"/>
    <w:rsid w:val="002065F7"/>
    <w:rsid w:val="002115E5"/>
    <w:rsid w:val="00214253"/>
    <w:rsid w:val="0021478A"/>
    <w:rsid w:val="002164F2"/>
    <w:rsid w:val="00217C85"/>
    <w:rsid w:val="00217F1C"/>
    <w:rsid w:val="0022076B"/>
    <w:rsid w:val="002213C9"/>
    <w:rsid w:val="0022269D"/>
    <w:rsid w:val="0022404A"/>
    <w:rsid w:val="002240EA"/>
    <w:rsid w:val="00226E25"/>
    <w:rsid w:val="00227619"/>
    <w:rsid w:val="00227D52"/>
    <w:rsid w:val="002300CC"/>
    <w:rsid w:val="002301D6"/>
    <w:rsid w:val="00230A8D"/>
    <w:rsid w:val="00230B9C"/>
    <w:rsid w:val="00233C52"/>
    <w:rsid w:val="00234377"/>
    <w:rsid w:val="00234BE0"/>
    <w:rsid w:val="00236510"/>
    <w:rsid w:val="0024030D"/>
    <w:rsid w:val="00240AEB"/>
    <w:rsid w:val="002434F5"/>
    <w:rsid w:val="002460AD"/>
    <w:rsid w:val="00246A3D"/>
    <w:rsid w:val="00246AD4"/>
    <w:rsid w:val="00252928"/>
    <w:rsid w:val="00252B85"/>
    <w:rsid w:val="00252F6E"/>
    <w:rsid w:val="00254AF2"/>
    <w:rsid w:val="00256033"/>
    <w:rsid w:val="002573AB"/>
    <w:rsid w:val="002573FC"/>
    <w:rsid w:val="002576A1"/>
    <w:rsid w:val="00257D50"/>
    <w:rsid w:val="002609A4"/>
    <w:rsid w:val="00262044"/>
    <w:rsid w:val="0026243F"/>
    <w:rsid w:val="002644E7"/>
    <w:rsid w:val="00265552"/>
    <w:rsid w:val="002659C0"/>
    <w:rsid w:val="00266C5E"/>
    <w:rsid w:val="002672F4"/>
    <w:rsid w:val="002701EC"/>
    <w:rsid w:val="00270B98"/>
    <w:rsid w:val="00274D84"/>
    <w:rsid w:val="00276F8A"/>
    <w:rsid w:val="00277421"/>
    <w:rsid w:val="00280227"/>
    <w:rsid w:val="00280518"/>
    <w:rsid w:val="00282307"/>
    <w:rsid w:val="00282C1E"/>
    <w:rsid w:val="00283376"/>
    <w:rsid w:val="002834D4"/>
    <w:rsid w:val="002857AD"/>
    <w:rsid w:val="00285AEC"/>
    <w:rsid w:val="00285E4E"/>
    <w:rsid w:val="00286113"/>
    <w:rsid w:val="00286A5E"/>
    <w:rsid w:val="002878F7"/>
    <w:rsid w:val="00290129"/>
    <w:rsid w:val="002906EB"/>
    <w:rsid w:val="002914BA"/>
    <w:rsid w:val="002916DE"/>
    <w:rsid w:val="00292244"/>
    <w:rsid w:val="002924EA"/>
    <w:rsid w:val="00292BA7"/>
    <w:rsid w:val="00293733"/>
    <w:rsid w:val="00293D0C"/>
    <w:rsid w:val="00293FAF"/>
    <w:rsid w:val="00294829"/>
    <w:rsid w:val="00294935"/>
    <w:rsid w:val="00294AD0"/>
    <w:rsid w:val="00294D24"/>
    <w:rsid w:val="002952BA"/>
    <w:rsid w:val="00295A55"/>
    <w:rsid w:val="00295F95"/>
    <w:rsid w:val="00296C0F"/>
    <w:rsid w:val="00296C64"/>
    <w:rsid w:val="002A045F"/>
    <w:rsid w:val="002A23D1"/>
    <w:rsid w:val="002A2BE6"/>
    <w:rsid w:val="002A2E43"/>
    <w:rsid w:val="002A436D"/>
    <w:rsid w:val="002B1BFD"/>
    <w:rsid w:val="002B24AD"/>
    <w:rsid w:val="002B4750"/>
    <w:rsid w:val="002B4F0C"/>
    <w:rsid w:val="002B6322"/>
    <w:rsid w:val="002B6F4F"/>
    <w:rsid w:val="002B7025"/>
    <w:rsid w:val="002B7541"/>
    <w:rsid w:val="002B7CB0"/>
    <w:rsid w:val="002C03A9"/>
    <w:rsid w:val="002C1144"/>
    <w:rsid w:val="002C149D"/>
    <w:rsid w:val="002C2830"/>
    <w:rsid w:val="002C300E"/>
    <w:rsid w:val="002C3ADB"/>
    <w:rsid w:val="002C55A4"/>
    <w:rsid w:val="002C6BB6"/>
    <w:rsid w:val="002C7CC4"/>
    <w:rsid w:val="002C7D93"/>
    <w:rsid w:val="002D0A18"/>
    <w:rsid w:val="002D10E6"/>
    <w:rsid w:val="002D2125"/>
    <w:rsid w:val="002D2338"/>
    <w:rsid w:val="002D27C2"/>
    <w:rsid w:val="002D3968"/>
    <w:rsid w:val="002D3C42"/>
    <w:rsid w:val="002E0F40"/>
    <w:rsid w:val="002E150B"/>
    <w:rsid w:val="002E2B3B"/>
    <w:rsid w:val="002E2BA5"/>
    <w:rsid w:val="002E3149"/>
    <w:rsid w:val="002E376C"/>
    <w:rsid w:val="002E3D6D"/>
    <w:rsid w:val="002E409E"/>
    <w:rsid w:val="002E455D"/>
    <w:rsid w:val="002F1BA6"/>
    <w:rsid w:val="002F2125"/>
    <w:rsid w:val="002F2BAF"/>
    <w:rsid w:val="002F2FFD"/>
    <w:rsid w:val="002F3679"/>
    <w:rsid w:val="002F3821"/>
    <w:rsid w:val="002F3934"/>
    <w:rsid w:val="002F74E1"/>
    <w:rsid w:val="002F7C4D"/>
    <w:rsid w:val="003005B6"/>
    <w:rsid w:val="00300BCA"/>
    <w:rsid w:val="003027CA"/>
    <w:rsid w:val="00302917"/>
    <w:rsid w:val="0030308E"/>
    <w:rsid w:val="003037AC"/>
    <w:rsid w:val="003067BC"/>
    <w:rsid w:val="00306B50"/>
    <w:rsid w:val="00306C37"/>
    <w:rsid w:val="0030766F"/>
    <w:rsid w:val="003079BC"/>
    <w:rsid w:val="00307E1E"/>
    <w:rsid w:val="00310D35"/>
    <w:rsid w:val="00312691"/>
    <w:rsid w:val="003126B4"/>
    <w:rsid w:val="00314424"/>
    <w:rsid w:val="003157AB"/>
    <w:rsid w:val="003162D8"/>
    <w:rsid w:val="00316D46"/>
    <w:rsid w:val="00317DB6"/>
    <w:rsid w:val="003219AB"/>
    <w:rsid w:val="00321D11"/>
    <w:rsid w:val="00323357"/>
    <w:rsid w:val="003251B3"/>
    <w:rsid w:val="00325A67"/>
    <w:rsid w:val="00326A5D"/>
    <w:rsid w:val="00330DDB"/>
    <w:rsid w:val="00332219"/>
    <w:rsid w:val="0033239F"/>
    <w:rsid w:val="003327B5"/>
    <w:rsid w:val="003367A0"/>
    <w:rsid w:val="003412AE"/>
    <w:rsid w:val="00342537"/>
    <w:rsid w:val="00343CB7"/>
    <w:rsid w:val="00343ECD"/>
    <w:rsid w:val="00343F15"/>
    <w:rsid w:val="00345D6A"/>
    <w:rsid w:val="00347B13"/>
    <w:rsid w:val="003501C5"/>
    <w:rsid w:val="003508D8"/>
    <w:rsid w:val="00350E17"/>
    <w:rsid w:val="00352C72"/>
    <w:rsid w:val="00354419"/>
    <w:rsid w:val="00354716"/>
    <w:rsid w:val="00354C46"/>
    <w:rsid w:val="00355926"/>
    <w:rsid w:val="00355E9B"/>
    <w:rsid w:val="00356594"/>
    <w:rsid w:val="003565BC"/>
    <w:rsid w:val="003607D0"/>
    <w:rsid w:val="00360926"/>
    <w:rsid w:val="00361032"/>
    <w:rsid w:val="00361A41"/>
    <w:rsid w:val="00363397"/>
    <w:rsid w:val="00364385"/>
    <w:rsid w:val="00364BB9"/>
    <w:rsid w:val="00365BA1"/>
    <w:rsid w:val="003669CD"/>
    <w:rsid w:val="0037051A"/>
    <w:rsid w:val="00370DE5"/>
    <w:rsid w:val="003716B6"/>
    <w:rsid w:val="00371BEA"/>
    <w:rsid w:val="00372831"/>
    <w:rsid w:val="003730EE"/>
    <w:rsid w:val="00374605"/>
    <w:rsid w:val="0037479F"/>
    <w:rsid w:val="00374885"/>
    <w:rsid w:val="00375076"/>
    <w:rsid w:val="0037524B"/>
    <w:rsid w:val="00375299"/>
    <w:rsid w:val="00375388"/>
    <w:rsid w:val="003763B0"/>
    <w:rsid w:val="00377A70"/>
    <w:rsid w:val="003800B1"/>
    <w:rsid w:val="00380E2A"/>
    <w:rsid w:val="0038178E"/>
    <w:rsid w:val="00382C4F"/>
    <w:rsid w:val="00382F66"/>
    <w:rsid w:val="003840A7"/>
    <w:rsid w:val="00384705"/>
    <w:rsid w:val="0038484E"/>
    <w:rsid w:val="003865B7"/>
    <w:rsid w:val="00391069"/>
    <w:rsid w:val="003926DC"/>
    <w:rsid w:val="00392FC8"/>
    <w:rsid w:val="003934AB"/>
    <w:rsid w:val="00393EEA"/>
    <w:rsid w:val="00394DBD"/>
    <w:rsid w:val="00395020"/>
    <w:rsid w:val="0039514C"/>
    <w:rsid w:val="003970D7"/>
    <w:rsid w:val="0039773C"/>
    <w:rsid w:val="00397E52"/>
    <w:rsid w:val="003A02EB"/>
    <w:rsid w:val="003A0E13"/>
    <w:rsid w:val="003A12DD"/>
    <w:rsid w:val="003A16BC"/>
    <w:rsid w:val="003A1715"/>
    <w:rsid w:val="003A2377"/>
    <w:rsid w:val="003A31F1"/>
    <w:rsid w:val="003A5AF8"/>
    <w:rsid w:val="003A6C4B"/>
    <w:rsid w:val="003B05F5"/>
    <w:rsid w:val="003B3B16"/>
    <w:rsid w:val="003B5CDF"/>
    <w:rsid w:val="003B7167"/>
    <w:rsid w:val="003B7755"/>
    <w:rsid w:val="003C0945"/>
    <w:rsid w:val="003C0B2D"/>
    <w:rsid w:val="003C239D"/>
    <w:rsid w:val="003C254C"/>
    <w:rsid w:val="003C2B83"/>
    <w:rsid w:val="003C4B5F"/>
    <w:rsid w:val="003C5ED4"/>
    <w:rsid w:val="003C6412"/>
    <w:rsid w:val="003C641F"/>
    <w:rsid w:val="003D0DAA"/>
    <w:rsid w:val="003D3A83"/>
    <w:rsid w:val="003D4389"/>
    <w:rsid w:val="003D5E08"/>
    <w:rsid w:val="003D792A"/>
    <w:rsid w:val="003D7C59"/>
    <w:rsid w:val="003E0809"/>
    <w:rsid w:val="003E0C3E"/>
    <w:rsid w:val="003E34B0"/>
    <w:rsid w:val="003E3885"/>
    <w:rsid w:val="003E56BE"/>
    <w:rsid w:val="003E7876"/>
    <w:rsid w:val="003E7A57"/>
    <w:rsid w:val="003F0019"/>
    <w:rsid w:val="003F1184"/>
    <w:rsid w:val="003F2B05"/>
    <w:rsid w:val="003F383B"/>
    <w:rsid w:val="003F4057"/>
    <w:rsid w:val="003F440B"/>
    <w:rsid w:val="003F48A3"/>
    <w:rsid w:val="003F54B3"/>
    <w:rsid w:val="003F75D2"/>
    <w:rsid w:val="004014F1"/>
    <w:rsid w:val="00401A38"/>
    <w:rsid w:val="004022E4"/>
    <w:rsid w:val="0040241A"/>
    <w:rsid w:val="00402517"/>
    <w:rsid w:val="00403B37"/>
    <w:rsid w:val="00403F18"/>
    <w:rsid w:val="00404331"/>
    <w:rsid w:val="00404C7D"/>
    <w:rsid w:val="00404E98"/>
    <w:rsid w:val="0040527E"/>
    <w:rsid w:val="00405DBE"/>
    <w:rsid w:val="004062E0"/>
    <w:rsid w:val="00406431"/>
    <w:rsid w:val="00407EC5"/>
    <w:rsid w:val="00410ED3"/>
    <w:rsid w:val="00412295"/>
    <w:rsid w:val="00412319"/>
    <w:rsid w:val="0041242C"/>
    <w:rsid w:val="00412F37"/>
    <w:rsid w:val="0041420B"/>
    <w:rsid w:val="00414F6F"/>
    <w:rsid w:val="00416B09"/>
    <w:rsid w:val="00417931"/>
    <w:rsid w:val="00421869"/>
    <w:rsid w:val="00421F0D"/>
    <w:rsid w:val="00422246"/>
    <w:rsid w:val="004264EC"/>
    <w:rsid w:val="004274F1"/>
    <w:rsid w:val="00427E44"/>
    <w:rsid w:val="00427E6E"/>
    <w:rsid w:val="004319EC"/>
    <w:rsid w:val="004340AC"/>
    <w:rsid w:val="00435A36"/>
    <w:rsid w:val="004373C0"/>
    <w:rsid w:val="004379DC"/>
    <w:rsid w:val="00441A1C"/>
    <w:rsid w:val="00441F84"/>
    <w:rsid w:val="004423FC"/>
    <w:rsid w:val="00443809"/>
    <w:rsid w:val="00443FFE"/>
    <w:rsid w:val="0044547E"/>
    <w:rsid w:val="00445D50"/>
    <w:rsid w:val="004465A6"/>
    <w:rsid w:val="00446EB6"/>
    <w:rsid w:val="0045140C"/>
    <w:rsid w:val="004515C3"/>
    <w:rsid w:val="00451C8C"/>
    <w:rsid w:val="00452956"/>
    <w:rsid w:val="00453975"/>
    <w:rsid w:val="00453C67"/>
    <w:rsid w:val="00454536"/>
    <w:rsid w:val="00455F6E"/>
    <w:rsid w:val="0045740F"/>
    <w:rsid w:val="0046267A"/>
    <w:rsid w:val="00462DA5"/>
    <w:rsid w:val="00462EF5"/>
    <w:rsid w:val="00463D53"/>
    <w:rsid w:val="0046467F"/>
    <w:rsid w:val="00464EF9"/>
    <w:rsid w:val="004659C6"/>
    <w:rsid w:val="00467D92"/>
    <w:rsid w:val="00471719"/>
    <w:rsid w:val="00471FB5"/>
    <w:rsid w:val="004723FD"/>
    <w:rsid w:val="00473CFB"/>
    <w:rsid w:val="004740E9"/>
    <w:rsid w:val="004742F4"/>
    <w:rsid w:val="004748C7"/>
    <w:rsid w:val="004752AE"/>
    <w:rsid w:val="004754C9"/>
    <w:rsid w:val="00480C40"/>
    <w:rsid w:val="004821B1"/>
    <w:rsid w:val="004825E7"/>
    <w:rsid w:val="00482A2E"/>
    <w:rsid w:val="00482B3F"/>
    <w:rsid w:val="00482C6E"/>
    <w:rsid w:val="00482F15"/>
    <w:rsid w:val="00482F74"/>
    <w:rsid w:val="004838C7"/>
    <w:rsid w:val="00484993"/>
    <w:rsid w:val="00486602"/>
    <w:rsid w:val="00486CFB"/>
    <w:rsid w:val="004905D8"/>
    <w:rsid w:val="00490F34"/>
    <w:rsid w:val="004919BF"/>
    <w:rsid w:val="00491D4E"/>
    <w:rsid w:val="00491DB2"/>
    <w:rsid w:val="00492BE4"/>
    <w:rsid w:val="00492C10"/>
    <w:rsid w:val="00495C8C"/>
    <w:rsid w:val="00496A01"/>
    <w:rsid w:val="00497716"/>
    <w:rsid w:val="004977BE"/>
    <w:rsid w:val="00497A16"/>
    <w:rsid w:val="004A0310"/>
    <w:rsid w:val="004A04AE"/>
    <w:rsid w:val="004A0C5B"/>
    <w:rsid w:val="004A1F7F"/>
    <w:rsid w:val="004A2081"/>
    <w:rsid w:val="004A275C"/>
    <w:rsid w:val="004A34C8"/>
    <w:rsid w:val="004A3E21"/>
    <w:rsid w:val="004A4716"/>
    <w:rsid w:val="004A4A49"/>
    <w:rsid w:val="004A4E59"/>
    <w:rsid w:val="004A5A17"/>
    <w:rsid w:val="004A6513"/>
    <w:rsid w:val="004A7A1A"/>
    <w:rsid w:val="004B00D8"/>
    <w:rsid w:val="004B099D"/>
    <w:rsid w:val="004B0EDA"/>
    <w:rsid w:val="004B1252"/>
    <w:rsid w:val="004B135A"/>
    <w:rsid w:val="004B14CD"/>
    <w:rsid w:val="004B362E"/>
    <w:rsid w:val="004B3D17"/>
    <w:rsid w:val="004B4AEB"/>
    <w:rsid w:val="004B5243"/>
    <w:rsid w:val="004B6AC1"/>
    <w:rsid w:val="004C1B4E"/>
    <w:rsid w:val="004C2DDF"/>
    <w:rsid w:val="004C370E"/>
    <w:rsid w:val="004C47CD"/>
    <w:rsid w:val="004C4BD5"/>
    <w:rsid w:val="004C547C"/>
    <w:rsid w:val="004C7DCA"/>
    <w:rsid w:val="004D1600"/>
    <w:rsid w:val="004D1650"/>
    <w:rsid w:val="004D1E6A"/>
    <w:rsid w:val="004D4DF3"/>
    <w:rsid w:val="004D56BD"/>
    <w:rsid w:val="004D61B9"/>
    <w:rsid w:val="004E1056"/>
    <w:rsid w:val="004E112E"/>
    <w:rsid w:val="004E1631"/>
    <w:rsid w:val="004E16C6"/>
    <w:rsid w:val="004E2FF2"/>
    <w:rsid w:val="004E49C1"/>
    <w:rsid w:val="004E5378"/>
    <w:rsid w:val="004E56A4"/>
    <w:rsid w:val="004E587E"/>
    <w:rsid w:val="004E609E"/>
    <w:rsid w:val="004F0501"/>
    <w:rsid w:val="004F0CB6"/>
    <w:rsid w:val="004F0E87"/>
    <w:rsid w:val="004F11A8"/>
    <w:rsid w:val="004F14AD"/>
    <w:rsid w:val="004F5F52"/>
    <w:rsid w:val="004F7787"/>
    <w:rsid w:val="005001DE"/>
    <w:rsid w:val="0050034B"/>
    <w:rsid w:val="00500A5A"/>
    <w:rsid w:val="00500B90"/>
    <w:rsid w:val="00500E01"/>
    <w:rsid w:val="005019DC"/>
    <w:rsid w:val="00501CB8"/>
    <w:rsid w:val="00501D43"/>
    <w:rsid w:val="00502A29"/>
    <w:rsid w:val="00503347"/>
    <w:rsid w:val="00503502"/>
    <w:rsid w:val="005044E0"/>
    <w:rsid w:val="005049DE"/>
    <w:rsid w:val="00504A2F"/>
    <w:rsid w:val="0050641E"/>
    <w:rsid w:val="00506598"/>
    <w:rsid w:val="00510176"/>
    <w:rsid w:val="0051135C"/>
    <w:rsid w:val="00511388"/>
    <w:rsid w:val="005121D8"/>
    <w:rsid w:val="005129B7"/>
    <w:rsid w:val="00513E57"/>
    <w:rsid w:val="00514561"/>
    <w:rsid w:val="00514562"/>
    <w:rsid w:val="005148FC"/>
    <w:rsid w:val="00515913"/>
    <w:rsid w:val="00516004"/>
    <w:rsid w:val="0051664F"/>
    <w:rsid w:val="00516BDD"/>
    <w:rsid w:val="00520042"/>
    <w:rsid w:val="00520B24"/>
    <w:rsid w:val="00520B4D"/>
    <w:rsid w:val="005214D4"/>
    <w:rsid w:val="00521C9F"/>
    <w:rsid w:val="00522BD5"/>
    <w:rsid w:val="00523407"/>
    <w:rsid w:val="005246AC"/>
    <w:rsid w:val="00525700"/>
    <w:rsid w:val="00526275"/>
    <w:rsid w:val="005263EE"/>
    <w:rsid w:val="005268B6"/>
    <w:rsid w:val="0052707F"/>
    <w:rsid w:val="00530863"/>
    <w:rsid w:val="00532750"/>
    <w:rsid w:val="00533F4E"/>
    <w:rsid w:val="00534354"/>
    <w:rsid w:val="00534693"/>
    <w:rsid w:val="00534701"/>
    <w:rsid w:val="00534F15"/>
    <w:rsid w:val="0053502C"/>
    <w:rsid w:val="00537449"/>
    <w:rsid w:val="005406CA"/>
    <w:rsid w:val="00541066"/>
    <w:rsid w:val="00543279"/>
    <w:rsid w:val="005447B8"/>
    <w:rsid w:val="00544D30"/>
    <w:rsid w:val="00545478"/>
    <w:rsid w:val="005463C3"/>
    <w:rsid w:val="00550171"/>
    <w:rsid w:val="00553EDA"/>
    <w:rsid w:val="005545AE"/>
    <w:rsid w:val="005566D1"/>
    <w:rsid w:val="00556704"/>
    <w:rsid w:val="00557B23"/>
    <w:rsid w:val="005603D0"/>
    <w:rsid w:val="00560AC7"/>
    <w:rsid w:val="00560FD2"/>
    <w:rsid w:val="0056149C"/>
    <w:rsid w:val="0056234C"/>
    <w:rsid w:val="0056361C"/>
    <w:rsid w:val="005645F0"/>
    <w:rsid w:val="00564FDC"/>
    <w:rsid w:val="0056585E"/>
    <w:rsid w:val="00567252"/>
    <w:rsid w:val="005703F9"/>
    <w:rsid w:val="00572755"/>
    <w:rsid w:val="00572E92"/>
    <w:rsid w:val="00574C28"/>
    <w:rsid w:val="005772AA"/>
    <w:rsid w:val="005806B6"/>
    <w:rsid w:val="00580B88"/>
    <w:rsid w:val="00582F78"/>
    <w:rsid w:val="0058495D"/>
    <w:rsid w:val="00584D3C"/>
    <w:rsid w:val="0058536B"/>
    <w:rsid w:val="005863E9"/>
    <w:rsid w:val="005867DA"/>
    <w:rsid w:val="0058721E"/>
    <w:rsid w:val="005873F2"/>
    <w:rsid w:val="00587D7A"/>
    <w:rsid w:val="00590480"/>
    <w:rsid w:val="0059098B"/>
    <w:rsid w:val="00590B6D"/>
    <w:rsid w:val="00591B95"/>
    <w:rsid w:val="005928D3"/>
    <w:rsid w:val="005932FB"/>
    <w:rsid w:val="0059406F"/>
    <w:rsid w:val="00595916"/>
    <w:rsid w:val="00597174"/>
    <w:rsid w:val="00597CE2"/>
    <w:rsid w:val="005A057B"/>
    <w:rsid w:val="005A0D23"/>
    <w:rsid w:val="005A117C"/>
    <w:rsid w:val="005A1933"/>
    <w:rsid w:val="005A28FC"/>
    <w:rsid w:val="005A3CDE"/>
    <w:rsid w:val="005A5AA4"/>
    <w:rsid w:val="005A613F"/>
    <w:rsid w:val="005B23D0"/>
    <w:rsid w:val="005B24DE"/>
    <w:rsid w:val="005B2B8B"/>
    <w:rsid w:val="005B2ED9"/>
    <w:rsid w:val="005B32B8"/>
    <w:rsid w:val="005B4353"/>
    <w:rsid w:val="005B6286"/>
    <w:rsid w:val="005C1131"/>
    <w:rsid w:val="005C2B41"/>
    <w:rsid w:val="005C36D4"/>
    <w:rsid w:val="005C5026"/>
    <w:rsid w:val="005C50C2"/>
    <w:rsid w:val="005C7239"/>
    <w:rsid w:val="005C796F"/>
    <w:rsid w:val="005D010B"/>
    <w:rsid w:val="005D1667"/>
    <w:rsid w:val="005D29B5"/>
    <w:rsid w:val="005D2EC3"/>
    <w:rsid w:val="005D3592"/>
    <w:rsid w:val="005D4BEA"/>
    <w:rsid w:val="005D5E09"/>
    <w:rsid w:val="005D6164"/>
    <w:rsid w:val="005D6801"/>
    <w:rsid w:val="005D7619"/>
    <w:rsid w:val="005D769B"/>
    <w:rsid w:val="005E1507"/>
    <w:rsid w:val="005E17C7"/>
    <w:rsid w:val="005E20A8"/>
    <w:rsid w:val="005E2AA8"/>
    <w:rsid w:val="005E2D2D"/>
    <w:rsid w:val="005E34C3"/>
    <w:rsid w:val="005E37E8"/>
    <w:rsid w:val="005E394C"/>
    <w:rsid w:val="005E52EC"/>
    <w:rsid w:val="005E638A"/>
    <w:rsid w:val="005E7706"/>
    <w:rsid w:val="005F3ABA"/>
    <w:rsid w:val="005F3B98"/>
    <w:rsid w:val="005F3EF8"/>
    <w:rsid w:val="005F3FFF"/>
    <w:rsid w:val="005F587D"/>
    <w:rsid w:val="005F5F55"/>
    <w:rsid w:val="005F6AF7"/>
    <w:rsid w:val="00600CA6"/>
    <w:rsid w:val="0060298F"/>
    <w:rsid w:val="00602B42"/>
    <w:rsid w:val="006039BF"/>
    <w:rsid w:val="00603ADA"/>
    <w:rsid w:val="00605148"/>
    <w:rsid w:val="00605A81"/>
    <w:rsid w:val="00605C3C"/>
    <w:rsid w:val="0060695E"/>
    <w:rsid w:val="0061083F"/>
    <w:rsid w:val="006108C4"/>
    <w:rsid w:val="0061172F"/>
    <w:rsid w:val="0061285A"/>
    <w:rsid w:val="00612DEE"/>
    <w:rsid w:val="006130D4"/>
    <w:rsid w:val="00614641"/>
    <w:rsid w:val="00614B01"/>
    <w:rsid w:val="006150F0"/>
    <w:rsid w:val="006160C2"/>
    <w:rsid w:val="00616147"/>
    <w:rsid w:val="00617BA2"/>
    <w:rsid w:val="00617CC0"/>
    <w:rsid w:val="00617EAF"/>
    <w:rsid w:val="00620007"/>
    <w:rsid w:val="00620D29"/>
    <w:rsid w:val="00620FFA"/>
    <w:rsid w:val="00621101"/>
    <w:rsid w:val="00621CAA"/>
    <w:rsid w:val="006237A2"/>
    <w:rsid w:val="00624500"/>
    <w:rsid w:val="00624853"/>
    <w:rsid w:val="006253C3"/>
    <w:rsid w:val="00625BEC"/>
    <w:rsid w:val="0062747B"/>
    <w:rsid w:val="00627894"/>
    <w:rsid w:val="00630C42"/>
    <w:rsid w:val="006322A6"/>
    <w:rsid w:val="00632C79"/>
    <w:rsid w:val="00632E0B"/>
    <w:rsid w:val="00632F9C"/>
    <w:rsid w:val="00633DC3"/>
    <w:rsid w:val="006349CB"/>
    <w:rsid w:val="00640130"/>
    <w:rsid w:val="0064117F"/>
    <w:rsid w:val="006445AC"/>
    <w:rsid w:val="006445B0"/>
    <w:rsid w:val="00645FC2"/>
    <w:rsid w:val="00646FF5"/>
    <w:rsid w:val="00647B13"/>
    <w:rsid w:val="00650102"/>
    <w:rsid w:val="00651865"/>
    <w:rsid w:val="00654903"/>
    <w:rsid w:val="00657903"/>
    <w:rsid w:val="00657B88"/>
    <w:rsid w:val="006602FA"/>
    <w:rsid w:val="0066073E"/>
    <w:rsid w:val="00666383"/>
    <w:rsid w:val="00666C93"/>
    <w:rsid w:val="00667FE3"/>
    <w:rsid w:val="006716CB"/>
    <w:rsid w:val="00671EE1"/>
    <w:rsid w:val="0067393A"/>
    <w:rsid w:val="00674F8B"/>
    <w:rsid w:val="006765EC"/>
    <w:rsid w:val="0067722B"/>
    <w:rsid w:val="006776B7"/>
    <w:rsid w:val="00680B32"/>
    <w:rsid w:val="00680C6C"/>
    <w:rsid w:val="00681323"/>
    <w:rsid w:val="00683FC0"/>
    <w:rsid w:val="00684065"/>
    <w:rsid w:val="006840F7"/>
    <w:rsid w:val="00687696"/>
    <w:rsid w:val="006876FE"/>
    <w:rsid w:val="00690DA7"/>
    <w:rsid w:val="00692E85"/>
    <w:rsid w:val="00693212"/>
    <w:rsid w:val="00693741"/>
    <w:rsid w:val="006944DD"/>
    <w:rsid w:val="00694E48"/>
    <w:rsid w:val="00696119"/>
    <w:rsid w:val="006976EA"/>
    <w:rsid w:val="006A015A"/>
    <w:rsid w:val="006A2164"/>
    <w:rsid w:val="006A2A0F"/>
    <w:rsid w:val="006A571B"/>
    <w:rsid w:val="006A6031"/>
    <w:rsid w:val="006A6478"/>
    <w:rsid w:val="006A6607"/>
    <w:rsid w:val="006A70AD"/>
    <w:rsid w:val="006A7AEA"/>
    <w:rsid w:val="006B072C"/>
    <w:rsid w:val="006B0748"/>
    <w:rsid w:val="006B161A"/>
    <w:rsid w:val="006B2703"/>
    <w:rsid w:val="006B2E41"/>
    <w:rsid w:val="006B3371"/>
    <w:rsid w:val="006B50EA"/>
    <w:rsid w:val="006B5474"/>
    <w:rsid w:val="006B55A5"/>
    <w:rsid w:val="006B59F6"/>
    <w:rsid w:val="006B7BB8"/>
    <w:rsid w:val="006C1652"/>
    <w:rsid w:val="006C1EB4"/>
    <w:rsid w:val="006C4652"/>
    <w:rsid w:val="006C4B05"/>
    <w:rsid w:val="006C4CB1"/>
    <w:rsid w:val="006C5731"/>
    <w:rsid w:val="006D2B57"/>
    <w:rsid w:val="006D2CC9"/>
    <w:rsid w:val="006D36C3"/>
    <w:rsid w:val="006D36D7"/>
    <w:rsid w:val="006D3D92"/>
    <w:rsid w:val="006D416F"/>
    <w:rsid w:val="006D5831"/>
    <w:rsid w:val="006D6610"/>
    <w:rsid w:val="006D6C35"/>
    <w:rsid w:val="006D7B2F"/>
    <w:rsid w:val="006D7EF9"/>
    <w:rsid w:val="006E0453"/>
    <w:rsid w:val="006E0A33"/>
    <w:rsid w:val="006E1C90"/>
    <w:rsid w:val="006E2A7B"/>
    <w:rsid w:val="006E4A2A"/>
    <w:rsid w:val="006E5AC4"/>
    <w:rsid w:val="006F0C3B"/>
    <w:rsid w:val="006F132D"/>
    <w:rsid w:val="006F1658"/>
    <w:rsid w:val="006F1C80"/>
    <w:rsid w:val="006F233A"/>
    <w:rsid w:val="006F2603"/>
    <w:rsid w:val="006F3583"/>
    <w:rsid w:val="006F35FF"/>
    <w:rsid w:val="006F3E87"/>
    <w:rsid w:val="006F45D4"/>
    <w:rsid w:val="006F5D1D"/>
    <w:rsid w:val="006F5D2F"/>
    <w:rsid w:val="0070269A"/>
    <w:rsid w:val="00702AD7"/>
    <w:rsid w:val="00702B01"/>
    <w:rsid w:val="00702C15"/>
    <w:rsid w:val="00703360"/>
    <w:rsid w:val="00703C11"/>
    <w:rsid w:val="00704C1B"/>
    <w:rsid w:val="00704D4D"/>
    <w:rsid w:val="00707125"/>
    <w:rsid w:val="00710F56"/>
    <w:rsid w:val="007118BC"/>
    <w:rsid w:val="00711A41"/>
    <w:rsid w:val="00713F21"/>
    <w:rsid w:val="007142BD"/>
    <w:rsid w:val="00714968"/>
    <w:rsid w:val="00715825"/>
    <w:rsid w:val="00715917"/>
    <w:rsid w:val="00715D80"/>
    <w:rsid w:val="007203DC"/>
    <w:rsid w:val="00720E43"/>
    <w:rsid w:val="007214AF"/>
    <w:rsid w:val="00721E06"/>
    <w:rsid w:val="00723A4A"/>
    <w:rsid w:val="00724000"/>
    <w:rsid w:val="0073113D"/>
    <w:rsid w:val="00732955"/>
    <w:rsid w:val="00733F6C"/>
    <w:rsid w:val="00735EF1"/>
    <w:rsid w:val="00735F06"/>
    <w:rsid w:val="00737D19"/>
    <w:rsid w:val="007412BC"/>
    <w:rsid w:val="00741816"/>
    <w:rsid w:val="00741D70"/>
    <w:rsid w:val="00742647"/>
    <w:rsid w:val="00743891"/>
    <w:rsid w:val="00744E51"/>
    <w:rsid w:val="0074556A"/>
    <w:rsid w:val="0074559F"/>
    <w:rsid w:val="0074597C"/>
    <w:rsid w:val="00746B95"/>
    <w:rsid w:val="0075159A"/>
    <w:rsid w:val="0075172C"/>
    <w:rsid w:val="00751A5E"/>
    <w:rsid w:val="00751AC1"/>
    <w:rsid w:val="00751BD6"/>
    <w:rsid w:val="0075237D"/>
    <w:rsid w:val="007523D8"/>
    <w:rsid w:val="0075256F"/>
    <w:rsid w:val="00754F88"/>
    <w:rsid w:val="0075619F"/>
    <w:rsid w:val="00756E66"/>
    <w:rsid w:val="00756FAD"/>
    <w:rsid w:val="007572BF"/>
    <w:rsid w:val="00761DC7"/>
    <w:rsid w:val="00763F43"/>
    <w:rsid w:val="00764B94"/>
    <w:rsid w:val="0076545B"/>
    <w:rsid w:val="0076712D"/>
    <w:rsid w:val="0077036A"/>
    <w:rsid w:val="00770D8F"/>
    <w:rsid w:val="00772E1A"/>
    <w:rsid w:val="00774894"/>
    <w:rsid w:val="00774E10"/>
    <w:rsid w:val="0077514A"/>
    <w:rsid w:val="00775E3F"/>
    <w:rsid w:val="00776645"/>
    <w:rsid w:val="00776CA7"/>
    <w:rsid w:val="00777AB5"/>
    <w:rsid w:val="00780E36"/>
    <w:rsid w:val="00781652"/>
    <w:rsid w:val="00781722"/>
    <w:rsid w:val="0078318E"/>
    <w:rsid w:val="00783DED"/>
    <w:rsid w:val="0078523C"/>
    <w:rsid w:val="007902FF"/>
    <w:rsid w:val="00790A94"/>
    <w:rsid w:val="00790D78"/>
    <w:rsid w:val="00790F49"/>
    <w:rsid w:val="00791B4A"/>
    <w:rsid w:val="00791B87"/>
    <w:rsid w:val="00791F60"/>
    <w:rsid w:val="00792EB2"/>
    <w:rsid w:val="00792EF1"/>
    <w:rsid w:val="007943AA"/>
    <w:rsid w:val="00795117"/>
    <w:rsid w:val="0079545D"/>
    <w:rsid w:val="0079560F"/>
    <w:rsid w:val="00796B64"/>
    <w:rsid w:val="007974D2"/>
    <w:rsid w:val="00797750"/>
    <w:rsid w:val="007A1584"/>
    <w:rsid w:val="007A1A43"/>
    <w:rsid w:val="007A1D7A"/>
    <w:rsid w:val="007A264F"/>
    <w:rsid w:val="007A2891"/>
    <w:rsid w:val="007A34F1"/>
    <w:rsid w:val="007A431B"/>
    <w:rsid w:val="007A5906"/>
    <w:rsid w:val="007A5A45"/>
    <w:rsid w:val="007A6F44"/>
    <w:rsid w:val="007A7635"/>
    <w:rsid w:val="007B1F13"/>
    <w:rsid w:val="007B2A44"/>
    <w:rsid w:val="007B313F"/>
    <w:rsid w:val="007B56B5"/>
    <w:rsid w:val="007B5D2C"/>
    <w:rsid w:val="007B6074"/>
    <w:rsid w:val="007B6E7B"/>
    <w:rsid w:val="007C1BF1"/>
    <w:rsid w:val="007C29D4"/>
    <w:rsid w:val="007C2DAD"/>
    <w:rsid w:val="007C32ED"/>
    <w:rsid w:val="007C52B2"/>
    <w:rsid w:val="007D074A"/>
    <w:rsid w:val="007D0B3B"/>
    <w:rsid w:val="007D14D4"/>
    <w:rsid w:val="007D1BAF"/>
    <w:rsid w:val="007D25E3"/>
    <w:rsid w:val="007D2710"/>
    <w:rsid w:val="007D2EBE"/>
    <w:rsid w:val="007D2FCB"/>
    <w:rsid w:val="007D3286"/>
    <w:rsid w:val="007D390F"/>
    <w:rsid w:val="007D3FD7"/>
    <w:rsid w:val="007D4440"/>
    <w:rsid w:val="007D4588"/>
    <w:rsid w:val="007D4CAA"/>
    <w:rsid w:val="007D5565"/>
    <w:rsid w:val="007D70B8"/>
    <w:rsid w:val="007E02CC"/>
    <w:rsid w:val="007E15E7"/>
    <w:rsid w:val="007E16A2"/>
    <w:rsid w:val="007E39B1"/>
    <w:rsid w:val="007E3CCE"/>
    <w:rsid w:val="007E7142"/>
    <w:rsid w:val="007E7AAB"/>
    <w:rsid w:val="007E7AE8"/>
    <w:rsid w:val="007F098A"/>
    <w:rsid w:val="007F215E"/>
    <w:rsid w:val="007F21B6"/>
    <w:rsid w:val="007F2A41"/>
    <w:rsid w:val="007F5B6D"/>
    <w:rsid w:val="007F5D7E"/>
    <w:rsid w:val="007F6A89"/>
    <w:rsid w:val="00802394"/>
    <w:rsid w:val="00802531"/>
    <w:rsid w:val="00802AD9"/>
    <w:rsid w:val="00802CF9"/>
    <w:rsid w:val="00802D87"/>
    <w:rsid w:val="008033BA"/>
    <w:rsid w:val="008046D1"/>
    <w:rsid w:val="00804AA0"/>
    <w:rsid w:val="0080520C"/>
    <w:rsid w:val="008103C5"/>
    <w:rsid w:val="00810465"/>
    <w:rsid w:val="008118DF"/>
    <w:rsid w:val="0081394E"/>
    <w:rsid w:val="00813F2D"/>
    <w:rsid w:val="00815C46"/>
    <w:rsid w:val="008176C3"/>
    <w:rsid w:val="00817B68"/>
    <w:rsid w:val="008210F5"/>
    <w:rsid w:val="008212D0"/>
    <w:rsid w:val="0082219C"/>
    <w:rsid w:val="00822554"/>
    <w:rsid w:val="008239B6"/>
    <w:rsid w:val="00823C01"/>
    <w:rsid w:val="008249A7"/>
    <w:rsid w:val="008249C5"/>
    <w:rsid w:val="00825549"/>
    <w:rsid w:val="00826C8B"/>
    <w:rsid w:val="00826F2B"/>
    <w:rsid w:val="00826FD4"/>
    <w:rsid w:val="0082731D"/>
    <w:rsid w:val="00827609"/>
    <w:rsid w:val="008301BF"/>
    <w:rsid w:val="008301FC"/>
    <w:rsid w:val="00833C79"/>
    <w:rsid w:val="008341C2"/>
    <w:rsid w:val="008345F2"/>
    <w:rsid w:val="00835AA6"/>
    <w:rsid w:val="00836DBA"/>
    <w:rsid w:val="008375F7"/>
    <w:rsid w:val="0083790C"/>
    <w:rsid w:val="008405CD"/>
    <w:rsid w:val="00840D77"/>
    <w:rsid w:val="008414FB"/>
    <w:rsid w:val="00841650"/>
    <w:rsid w:val="0084210D"/>
    <w:rsid w:val="0084366D"/>
    <w:rsid w:val="00846D72"/>
    <w:rsid w:val="008504F7"/>
    <w:rsid w:val="00850ABD"/>
    <w:rsid w:val="00850AFB"/>
    <w:rsid w:val="00850EB4"/>
    <w:rsid w:val="00851FC0"/>
    <w:rsid w:val="00852138"/>
    <w:rsid w:val="008536B1"/>
    <w:rsid w:val="00853DF8"/>
    <w:rsid w:val="00855B5A"/>
    <w:rsid w:val="00856B15"/>
    <w:rsid w:val="00857DD0"/>
    <w:rsid w:val="00861A19"/>
    <w:rsid w:val="00862811"/>
    <w:rsid w:val="00863205"/>
    <w:rsid w:val="00863C1F"/>
    <w:rsid w:val="008647CD"/>
    <w:rsid w:val="00865E54"/>
    <w:rsid w:val="0086613A"/>
    <w:rsid w:val="00866543"/>
    <w:rsid w:val="00866B1A"/>
    <w:rsid w:val="00866F83"/>
    <w:rsid w:val="0087104B"/>
    <w:rsid w:val="00871585"/>
    <w:rsid w:val="00871B6B"/>
    <w:rsid w:val="008727C0"/>
    <w:rsid w:val="00872EE5"/>
    <w:rsid w:val="0087453C"/>
    <w:rsid w:val="008747E1"/>
    <w:rsid w:val="008749E5"/>
    <w:rsid w:val="00874BB1"/>
    <w:rsid w:val="008767D2"/>
    <w:rsid w:val="00877B67"/>
    <w:rsid w:val="00877F3C"/>
    <w:rsid w:val="008801F9"/>
    <w:rsid w:val="00882CB1"/>
    <w:rsid w:val="008838AE"/>
    <w:rsid w:val="008858B9"/>
    <w:rsid w:val="008863EE"/>
    <w:rsid w:val="00886C3C"/>
    <w:rsid w:val="008873B0"/>
    <w:rsid w:val="00890FB5"/>
    <w:rsid w:val="008927B2"/>
    <w:rsid w:val="00892F9F"/>
    <w:rsid w:val="00895246"/>
    <w:rsid w:val="00895612"/>
    <w:rsid w:val="00895AD3"/>
    <w:rsid w:val="00897F96"/>
    <w:rsid w:val="008A1EF1"/>
    <w:rsid w:val="008A3572"/>
    <w:rsid w:val="008A371B"/>
    <w:rsid w:val="008A5A0F"/>
    <w:rsid w:val="008A5A62"/>
    <w:rsid w:val="008A7CAE"/>
    <w:rsid w:val="008B1FE3"/>
    <w:rsid w:val="008B2837"/>
    <w:rsid w:val="008B2A41"/>
    <w:rsid w:val="008B306E"/>
    <w:rsid w:val="008B56AB"/>
    <w:rsid w:val="008B59FE"/>
    <w:rsid w:val="008B688C"/>
    <w:rsid w:val="008B7762"/>
    <w:rsid w:val="008B7776"/>
    <w:rsid w:val="008C0EA1"/>
    <w:rsid w:val="008C1718"/>
    <w:rsid w:val="008C2479"/>
    <w:rsid w:val="008C4FE3"/>
    <w:rsid w:val="008C6B68"/>
    <w:rsid w:val="008C6F83"/>
    <w:rsid w:val="008C712F"/>
    <w:rsid w:val="008C7448"/>
    <w:rsid w:val="008C744D"/>
    <w:rsid w:val="008C75ED"/>
    <w:rsid w:val="008D1738"/>
    <w:rsid w:val="008D1DFC"/>
    <w:rsid w:val="008D2CD7"/>
    <w:rsid w:val="008D47A0"/>
    <w:rsid w:val="008D5D14"/>
    <w:rsid w:val="008D5E85"/>
    <w:rsid w:val="008D5F6E"/>
    <w:rsid w:val="008E02DB"/>
    <w:rsid w:val="008E1A4B"/>
    <w:rsid w:val="008E1DF8"/>
    <w:rsid w:val="008E414E"/>
    <w:rsid w:val="008E4222"/>
    <w:rsid w:val="008E4446"/>
    <w:rsid w:val="008E49CC"/>
    <w:rsid w:val="008E4F09"/>
    <w:rsid w:val="008E6F93"/>
    <w:rsid w:val="008E7740"/>
    <w:rsid w:val="008E7C24"/>
    <w:rsid w:val="008F0613"/>
    <w:rsid w:val="008F1B7B"/>
    <w:rsid w:val="008F442F"/>
    <w:rsid w:val="008F518A"/>
    <w:rsid w:val="008F6ED4"/>
    <w:rsid w:val="008F6F07"/>
    <w:rsid w:val="008F7ADD"/>
    <w:rsid w:val="008F7D76"/>
    <w:rsid w:val="00900541"/>
    <w:rsid w:val="00901C35"/>
    <w:rsid w:val="00901E99"/>
    <w:rsid w:val="009020DF"/>
    <w:rsid w:val="009022C4"/>
    <w:rsid w:val="00903620"/>
    <w:rsid w:val="00903AD3"/>
    <w:rsid w:val="00903B59"/>
    <w:rsid w:val="0090421E"/>
    <w:rsid w:val="00905801"/>
    <w:rsid w:val="0090682D"/>
    <w:rsid w:val="00907766"/>
    <w:rsid w:val="00910E9A"/>
    <w:rsid w:val="00911485"/>
    <w:rsid w:val="00911E7C"/>
    <w:rsid w:val="00912295"/>
    <w:rsid w:val="00913E97"/>
    <w:rsid w:val="009146E8"/>
    <w:rsid w:val="00915926"/>
    <w:rsid w:val="009169A7"/>
    <w:rsid w:val="009169FE"/>
    <w:rsid w:val="00917283"/>
    <w:rsid w:val="00921812"/>
    <w:rsid w:val="00924576"/>
    <w:rsid w:val="0092483F"/>
    <w:rsid w:val="009255E2"/>
    <w:rsid w:val="00926515"/>
    <w:rsid w:val="00927300"/>
    <w:rsid w:val="009278DF"/>
    <w:rsid w:val="00930803"/>
    <w:rsid w:val="00930E22"/>
    <w:rsid w:val="009322DA"/>
    <w:rsid w:val="00932409"/>
    <w:rsid w:val="00935B5C"/>
    <w:rsid w:val="009375A7"/>
    <w:rsid w:val="00937926"/>
    <w:rsid w:val="009402A9"/>
    <w:rsid w:val="00941509"/>
    <w:rsid w:val="00941925"/>
    <w:rsid w:val="00942607"/>
    <w:rsid w:val="00943369"/>
    <w:rsid w:val="00943552"/>
    <w:rsid w:val="00943AB4"/>
    <w:rsid w:val="00945189"/>
    <w:rsid w:val="00946694"/>
    <w:rsid w:val="009504F5"/>
    <w:rsid w:val="009514F0"/>
    <w:rsid w:val="00952FC0"/>
    <w:rsid w:val="009541BD"/>
    <w:rsid w:val="0095545F"/>
    <w:rsid w:val="00955810"/>
    <w:rsid w:val="009563E0"/>
    <w:rsid w:val="0095676A"/>
    <w:rsid w:val="00956A53"/>
    <w:rsid w:val="00957C50"/>
    <w:rsid w:val="009604D5"/>
    <w:rsid w:val="00960A5A"/>
    <w:rsid w:val="00962632"/>
    <w:rsid w:val="00963930"/>
    <w:rsid w:val="00964B0F"/>
    <w:rsid w:val="00965E88"/>
    <w:rsid w:val="00966642"/>
    <w:rsid w:val="00967ADD"/>
    <w:rsid w:val="00970F2D"/>
    <w:rsid w:val="009720F3"/>
    <w:rsid w:val="00972D46"/>
    <w:rsid w:val="009733F4"/>
    <w:rsid w:val="0097380B"/>
    <w:rsid w:val="00974399"/>
    <w:rsid w:val="0097471E"/>
    <w:rsid w:val="00975330"/>
    <w:rsid w:val="00975390"/>
    <w:rsid w:val="009762B0"/>
    <w:rsid w:val="00976D01"/>
    <w:rsid w:val="009802D5"/>
    <w:rsid w:val="00980473"/>
    <w:rsid w:val="00983BC9"/>
    <w:rsid w:val="00984535"/>
    <w:rsid w:val="00984951"/>
    <w:rsid w:val="00986A4C"/>
    <w:rsid w:val="00986E1E"/>
    <w:rsid w:val="009875DE"/>
    <w:rsid w:val="00987D1E"/>
    <w:rsid w:val="009911BF"/>
    <w:rsid w:val="0099134B"/>
    <w:rsid w:val="00992AF4"/>
    <w:rsid w:val="009931B8"/>
    <w:rsid w:val="009945C6"/>
    <w:rsid w:val="00994A43"/>
    <w:rsid w:val="009955F1"/>
    <w:rsid w:val="00995AA5"/>
    <w:rsid w:val="009A0B09"/>
    <w:rsid w:val="009A32DC"/>
    <w:rsid w:val="009A4A8A"/>
    <w:rsid w:val="009A6D0B"/>
    <w:rsid w:val="009A7057"/>
    <w:rsid w:val="009A79B0"/>
    <w:rsid w:val="009B1EC3"/>
    <w:rsid w:val="009B35D8"/>
    <w:rsid w:val="009B454C"/>
    <w:rsid w:val="009B45C3"/>
    <w:rsid w:val="009B5B1C"/>
    <w:rsid w:val="009B7182"/>
    <w:rsid w:val="009B7980"/>
    <w:rsid w:val="009C070F"/>
    <w:rsid w:val="009C0D7C"/>
    <w:rsid w:val="009C175E"/>
    <w:rsid w:val="009C3962"/>
    <w:rsid w:val="009C44EF"/>
    <w:rsid w:val="009C5116"/>
    <w:rsid w:val="009C56DF"/>
    <w:rsid w:val="009C6942"/>
    <w:rsid w:val="009C6DE8"/>
    <w:rsid w:val="009D02D8"/>
    <w:rsid w:val="009D09D9"/>
    <w:rsid w:val="009D2345"/>
    <w:rsid w:val="009D392D"/>
    <w:rsid w:val="009D4270"/>
    <w:rsid w:val="009D4616"/>
    <w:rsid w:val="009D5052"/>
    <w:rsid w:val="009D62A8"/>
    <w:rsid w:val="009D6354"/>
    <w:rsid w:val="009D6A5A"/>
    <w:rsid w:val="009E0C08"/>
    <w:rsid w:val="009E1ED8"/>
    <w:rsid w:val="009E483D"/>
    <w:rsid w:val="009E5064"/>
    <w:rsid w:val="009E5A49"/>
    <w:rsid w:val="009E5BC5"/>
    <w:rsid w:val="009E7864"/>
    <w:rsid w:val="009F0679"/>
    <w:rsid w:val="009F23ED"/>
    <w:rsid w:val="009F2814"/>
    <w:rsid w:val="009F29D7"/>
    <w:rsid w:val="009F44BA"/>
    <w:rsid w:val="009F48E6"/>
    <w:rsid w:val="009F4C17"/>
    <w:rsid w:val="009F4CF4"/>
    <w:rsid w:val="009F5382"/>
    <w:rsid w:val="009F5664"/>
    <w:rsid w:val="009F5E3F"/>
    <w:rsid w:val="009F7B3C"/>
    <w:rsid w:val="009F7C1E"/>
    <w:rsid w:val="009F7EC6"/>
    <w:rsid w:val="009F7FB4"/>
    <w:rsid w:val="00A01476"/>
    <w:rsid w:val="00A0283D"/>
    <w:rsid w:val="00A03A11"/>
    <w:rsid w:val="00A0413D"/>
    <w:rsid w:val="00A044DD"/>
    <w:rsid w:val="00A04CDE"/>
    <w:rsid w:val="00A06E35"/>
    <w:rsid w:val="00A07818"/>
    <w:rsid w:val="00A07A1A"/>
    <w:rsid w:val="00A10962"/>
    <w:rsid w:val="00A11421"/>
    <w:rsid w:val="00A117C5"/>
    <w:rsid w:val="00A11CD4"/>
    <w:rsid w:val="00A11D71"/>
    <w:rsid w:val="00A11EE3"/>
    <w:rsid w:val="00A1212E"/>
    <w:rsid w:val="00A1443D"/>
    <w:rsid w:val="00A14D9E"/>
    <w:rsid w:val="00A162CF"/>
    <w:rsid w:val="00A16D3D"/>
    <w:rsid w:val="00A1749F"/>
    <w:rsid w:val="00A20801"/>
    <w:rsid w:val="00A20A97"/>
    <w:rsid w:val="00A20CEE"/>
    <w:rsid w:val="00A2186A"/>
    <w:rsid w:val="00A21BFA"/>
    <w:rsid w:val="00A2348C"/>
    <w:rsid w:val="00A23A1B"/>
    <w:rsid w:val="00A240EF"/>
    <w:rsid w:val="00A25088"/>
    <w:rsid w:val="00A2552D"/>
    <w:rsid w:val="00A25CCC"/>
    <w:rsid w:val="00A25D77"/>
    <w:rsid w:val="00A264A3"/>
    <w:rsid w:val="00A26C27"/>
    <w:rsid w:val="00A270D0"/>
    <w:rsid w:val="00A307A5"/>
    <w:rsid w:val="00A316B3"/>
    <w:rsid w:val="00A3208B"/>
    <w:rsid w:val="00A32474"/>
    <w:rsid w:val="00A32D04"/>
    <w:rsid w:val="00A34815"/>
    <w:rsid w:val="00A371F2"/>
    <w:rsid w:val="00A40216"/>
    <w:rsid w:val="00A4296B"/>
    <w:rsid w:val="00A4360A"/>
    <w:rsid w:val="00A437AB"/>
    <w:rsid w:val="00A43CF0"/>
    <w:rsid w:val="00A44879"/>
    <w:rsid w:val="00A47790"/>
    <w:rsid w:val="00A506D7"/>
    <w:rsid w:val="00A5130D"/>
    <w:rsid w:val="00A51692"/>
    <w:rsid w:val="00A51A73"/>
    <w:rsid w:val="00A51BC3"/>
    <w:rsid w:val="00A53300"/>
    <w:rsid w:val="00A55782"/>
    <w:rsid w:val="00A55AB4"/>
    <w:rsid w:val="00A55C2F"/>
    <w:rsid w:val="00A57299"/>
    <w:rsid w:val="00A57373"/>
    <w:rsid w:val="00A573C9"/>
    <w:rsid w:val="00A601C1"/>
    <w:rsid w:val="00A60468"/>
    <w:rsid w:val="00A62AF3"/>
    <w:rsid w:val="00A63278"/>
    <w:rsid w:val="00A63342"/>
    <w:rsid w:val="00A63D6A"/>
    <w:rsid w:val="00A64380"/>
    <w:rsid w:val="00A6502F"/>
    <w:rsid w:val="00A65142"/>
    <w:rsid w:val="00A6565E"/>
    <w:rsid w:val="00A67536"/>
    <w:rsid w:val="00A70C5E"/>
    <w:rsid w:val="00A70F73"/>
    <w:rsid w:val="00A71AE3"/>
    <w:rsid w:val="00A7321A"/>
    <w:rsid w:val="00A73C92"/>
    <w:rsid w:val="00A746C7"/>
    <w:rsid w:val="00A74FAA"/>
    <w:rsid w:val="00A8032A"/>
    <w:rsid w:val="00A8041E"/>
    <w:rsid w:val="00A80A83"/>
    <w:rsid w:val="00A824D9"/>
    <w:rsid w:val="00A82905"/>
    <w:rsid w:val="00A829E5"/>
    <w:rsid w:val="00A82E97"/>
    <w:rsid w:val="00A83EFA"/>
    <w:rsid w:val="00A85FF6"/>
    <w:rsid w:val="00A86BB4"/>
    <w:rsid w:val="00A87F7E"/>
    <w:rsid w:val="00A90486"/>
    <w:rsid w:val="00A914A8"/>
    <w:rsid w:val="00A91DB0"/>
    <w:rsid w:val="00A91E15"/>
    <w:rsid w:val="00A96C4A"/>
    <w:rsid w:val="00A97309"/>
    <w:rsid w:val="00A97CD1"/>
    <w:rsid w:val="00AA1183"/>
    <w:rsid w:val="00AA2430"/>
    <w:rsid w:val="00AA2BF3"/>
    <w:rsid w:val="00AA2E5E"/>
    <w:rsid w:val="00AA33BA"/>
    <w:rsid w:val="00AA493F"/>
    <w:rsid w:val="00AA662A"/>
    <w:rsid w:val="00AA683C"/>
    <w:rsid w:val="00AA6EE7"/>
    <w:rsid w:val="00AA72B9"/>
    <w:rsid w:val="00AB0406"/>
    <w:rsid w:val="00AB0B18"/>
    <w:rsid w:val="00AB16C4"/>
    <w:rsid w:val="00AB2B35"/>
    <w:rsid w:val="00AB2C46"/>
    <w:rsid w:val="00AB3A9F"/>
    <w:rsid w:val="00AB498E"/>
    <w:rsid w:val="00AB5F73"/>
    <w:rsid w:val="00AB7159"/>
    <w:rsid w:val="00AB7B2D"/>
    <w:rsid w:val="00AC227E"/>
    <w:rsid w:val="00AC41C6"/>
    <w:rsid w:val="00AC4357"/>
    <w:rsid w:val="00AC4606"/>
    <w:rsid w:val="00AC531A"/>
    <w:rsid w:val="00AC5FFA"/>
    <w:rsid w:val="00AC7158"/>
    <w:rsid w:val="00AD234D"/>
    <w:rsid w:val="00AD27D4"/>
    <w:rsid w:val="00AD2C6E"/>
    <w:rsid w:val="00AD4631"/>
    <w:rsid w:val="00AD65E2"/>
    <w:rsid w:val="00AD7519"/>
    <w:rsid w:val="00AE0104"/>
    <w:rsid w:val="00AE1089"/>
    <w:rsid w:val="00AE3BF8"/>
    <w:rsid w:val="00AE3C52"/>
    <w:rsid w:val="00AE4422"/>
    <w:rsid w:val="00AE5434"/>
    <w:rsid w:val="00AE5B6D"/>
    <w:rsid w:val="00AE5D75"/>
    <w:rsid w:val="00AE784C"/>
    <w:rsid w:val="00AF0FC7"/>
    <w:rsid w:val="00AF153C"/>
    <w:rsid w:val="00AF2E81"/>
    <w:rsid w:val="00AF4358"/>
    <w:rsid w:val="00AF44F8"/>
    <w:rsid w:val="00AF4D89"/>
    <w:rsid w:val="00AF5303"/>
    <w:rsid w:val="00AF55E4"/>
    <w:rsid w:val="00AF7365"/>
    <w:rsid w:val="00B00494"/>
    <w:rsid w:val="00B01A30"/>
    <w:rsid w:val="00B033DC"/>
    <w:rsid w:val="00B03F21"/>
    <w:rsid w:val="00B04195"/>
    <w:rsid w:val="00B042E3"/>
    <w:rsid w:val="00B05AAB"/>
    <w:rsid w:val="00B05EB7"/>
    <w:rsid w:val="00B0633A"/>
    <w:rsid w:val="00B07D32"/>
    <w:rsid w:val="00B10F99"/>
    <w:rsid w:val="00B12708"/>
    <w:rsid w:val="00B13CDD"/>
    <w:rsid w:val="00B13D0D"/>
    <w:rsid w:val="00B141AE"/>
    <w:rsid w:val="00B14459"/>
    <w:rsid w:val="00B157CF"/>
    <w:rsid w:val="00B178CB"/>
    <w:rsid w:val="00B17EBB"/>
    <w:rsid w:val="00B20311"/>
    <w:rsid w:val="00B2203C"/>
    <w:rsid w:val="00B2222F"/>
    <w:rsid w:val="00B23579"/>
    <w:rsid w:val="00B240A5"/>
    <w:rsid w:val="00B24179"/>
    <w:rsid w:val="00B256B3"/>
    <w:rsid w:val="00B25E18"/>
    <w:rsid w:val="00B31BA1"/>
    <w:rsid w:val="00B33DF5"/>
    <w:rsid w:val="00B34237"/>
    <w:rsid w:val="00B35E4B"/>
    <w:rsid w:val="00B35FC3"/>
    <w:rsid w:val="00B36606"/>
    <w:rsid w:val="00B36D53"/>
    <w:rsid w:val="00B41BB5"/>
    <w:rsid w:val="00B41DEC"/>
    <w:rsid w:val="00B425B2"/>
    <w:rsid w:val="00B4403C"/>
    <w:rsid w:val="00B4580C"/>
    <w:rsid w:val="00B476CF"/>
    <w:rsid w:val="00B47935"/>
    <w:rsid w:val="00B51DF8"/>
    <w:rsid w:val="00B53999"/>
    <w:rsid w:val="00B551EA"/>
    <w:rsid w:val="00B558A3"/>
    <w:rsid w:val="00B55F0F"/>
    <w:rsid w:val="00B57736"/>
    <w:rsid w:val="00B60756"/>
    <w:rsid w:val="00B62674"/>
    <w:rsid w:val="00B627CF"/>
    <w:rsid w:val="00B62DE7"/>
    <w:rsid w:val="00B63358"/>
    <w:rsid w:val="00B63D00"/>
    <w:rsid w:val="00B6562C"/>
    <w:rsid w:val="00B66169"/>
    <w:rsid w:val="00B67E1D"/>
    <w:rsid w:val="00B7019A"/>
    <w:rsid w:val="00B71EAC"/>
    <w:rsid w:val="00B73491"/>
    <w:rsid w:val="00B74EF8"/>
    <w:rsid w:val="00B76208"/>
    <w:rsid w:val="00B77332"/>
    <w:rsid w:val="00B80F89"/>
    <w:rsid w:val="00B813CA"/>
    <w:rsid w:val="00B81931"/>
    <w:rsid w:val="00B829E5"/>
    <w:rsid w:val="00B82CD3"/>
    <w:rsid w:val="00B83BC7"/>
    <w:rsid w:val="00B83CEF"/>
    <w:rsid w:val="00B84515"/>
    <w:rsid w:val="00B852C4"/>
    <w:rsid w:val="00B86099"/>
    <w:rsid w:val="00B8644F"/>
    <w:rsid w:val="00B86C0B"/>
    <w:rsid w:val="00B87FA6"/>
    <w:rsid w:val="00B91812"/>
    <w:rsid w:val="00B91C37"/>
    <w:rsid w:val="00B923C3"/>
    <w:rsid w:val="00B9331D"/>
    <w:rsid w:val="00B94248"/>
    <w:rsid w:val="00B94B0B"/>
    <w:rsid w:val="00BA0540"/>
    <w:rsid w:val="00BA0BEE"/>
    <w:rsid w:val="00BA2934"/>
    <w:rsid w:val="00BA3041"/>
    <w:rsid w:val="00BA39E6"/>
    <w:rsid w:val="00BA3A52"/>
    <w:rsid w:val="00BA3B0B"/>
    <w:rsid w:val="00BA452D"/>
    <w:rsid w:val="00BA480D"/>
    <w:rsid w:val="00BA4DA0"/>
    <w:rsid w:val="00BA5FF2"/>
    <w:rsid w:val="00BA61D4"/>
    <w:rsid w:val="00BA72A7"/>
    <w:rsid w:val="00BB03CE"/>
    <w:rsid w:val="00BB0F03"/>
    <w:rsid w:val="00BB1A3E"/>
    <w:rsid w:val="00BB330D"/>
    <w:rsid w:val="00BB3931"/>
    <w:rsid w:val="00BB3AB2"/>
    <w:rsid w:val="00BB4B2D"/>
    <w:rsid w:val="00BB60A4"/>
    <w:rsid w:val="00BB66F7"/>
    <w:rsid w:val="00BB70E3"/>
    <w:rsid w:val="00BB7C7A"/>
    <w:rsid w:val="00BC03C0"/>
    <w:rsid w:val="00BC0FD6"/>
    <w:rsid w:val="00BC118F"/>
    <w:rsid w:val="00BC3367"/>
    <w:rsid w:val="00BC4BAA"/>
    <w:rsid w:val="00BC6028"/>
    <w:rsid w:val="00BC63C1"/>
    <w:rsid w:val="00BC667D"/>
    <w:rsid w:val="00BC72EB"/>
    <w:rsid w:val="00BC7A2C"/>
    <w:rsid w:val="00BD16EA"/>
    <w:rsid w:val="00BD29C6"/>
    <w:rsid w:val="00BD3427"/>
    <w:rsid w:val="00BD3B96"/>
    <w:rsid w:val="00BD3CA0"/>
    <w:rsid w:val="00BD4C2B"/>
    <w:rsid w:val="00BD4D52"/>
    <w:rsid w:val="00BD707B"/>
    <w:rsid w:val="00BD7FB3"/>
    <w:rsid w:val="00BE000A"/>
    <w:rsid w:val="00BE23FF"/>
    <w:rsid w:val="00BE2563"/>
    <w:rsid w:val="00BE3820"/>
    <w:rsid w:val="00BE4435"/>
    <w:rsid w:val="00BE530E"/>
    <w:rsid w:val="00BE677F"/>
    <w:rsid w:val="00BE7323"/>
    <w:rsid w:val="00BF1068"/>
    <w:rsid w:val="00BF2043"/>
    <w:rsid w:val="00BF36AE"/>
    <w:rsid w:val="00BF4F8D"/>
    <w:rsid w:val="00BF6B80"/>
    <w:rsid w:val="00BF7707"/>
    <w:rsid w:val="00C005DC"/>
    <w:rsid w:val="00C00F75"/>
    <w:rsid w:val="00C03050"/>
    <w:rsid w:val="00C030E8"/>
    <w:rsid w:val="00C032E7"/>
    <w:rsid w:val="00C04E42"/>
    <w:rsid w:val="00C0668D"/>
    <w:rsid w:val="00C0762C"/>
    <w:rsid w:val="00C07A84"/>
    <w:rsid w:val="00C07E63"/>
    <w:rsid w:val="00C13AEE"/>
    <w:rsid w:val="00C13E3D"/>
    <w:rsid w:val="00C13FF6"/>
    <w:rsid w:val="00C1574D"/>
    <w:rsid w:val="00C17915"/>
    <w:rsid w:val="00C20692"/>
    <w:rsid w:val="00C21945"/>
    <w:rsid w:val="00C21F5C"/>
    <w:rsid w:val="00C2400B"/>
    <w:rsid w:val="00C247CE"/>
    <w:rsid w:val="00C24C4E"/>
    <w:rsid w:val="00C2536C"/>
    <w:rsid w:val="00C25588"/>
    <w:rsid w:val="00C27EFD"/>
    <w:rsid w:val="00C30522"/>
    <w:rsid w:val="00C314D7"/>
    <w:rsid w:val="00C336DB"/>
    <w:rsid w:val="00C34A37"/>
    <w:rsid w:val="00C34F0D"/>
    <w:rsid w:val="00C35A21"/>
    <w:rsid w:val="00C36B81"/>
    <w:rsid w:val="00C406B5"/>
    <w:rsid w:val="00C41B4A"/>
    <w:rsid w:val="00C42058"/>
    <w:rsid w:val="00C43177"/>
    <w:rsid w:val="00C432B0"/>
    <w:rsid w:val="00C43831"/>
    <w:rsid w:val="00C43D8B"/>
    <w:rsid w:val="00C451C4"/>
    <w:rsid w:val="00C45CED"/>
    <w:rsid w:val="00C46782"/>
    <w:rsid w:val="00C5021F"/>
    <w:rsid w:val="00C53357"/>
    <w:rsid w:val="00C54059"/>
    <w:rsid w:val="00C54B6F"/>
    <w:rsid w:val="00C55BB1"/>
    <w:rsid w:val="00C5674D"/>
    <w:rsid w:val="00C56F3F"/>
    <w:rsid w:val="00C57A57"/>
    <w:rsid w:val="00C57CE2"/>
    <w:rsid w:val="00C603CE"/>
    <w:rsid w:val="00C62DA3"/>
    <w:rsid w:val="00C63799"/>
    <w:rsid w:val="00C65453"/>
    <w:rsid w:val="00C67254"/>
    <w:rsid w:val="00C705CC"/>
    <w:rsid w:val="00C707AA"/>
    <w:rsid w:val="00C71DA8"/>
    <w:rsid w:val="00C73809"/>
    <w:rsid w:val="00C7428C"/>
    <w:rsid w:val="00C74B24"/>
    <w:rsid w:val="00C75027"/>
    <w:rsid w:val="00C75598"/>
    <w:rsid w:val="00C75BD2"/>
    <w:rsid w:val="00C75F2B"/>
    <w:rsid w:val="00C76D8B"/>
    <w:rsid w:val="00C7748A"/>
    <w:rsid w:val="00C8000A"/>
    <w:rsid w:val="00C8138D"/>
    <w:rsid w:val="00C821C8"/>
    <w:rsid w:val="00C825C2"/>
    <w:rsid w:val="00C8385C"/>
    <w:rsid w:val="00C83B5E"/>
    <w:rsid w:val="00C84F11"/>
    <w:rsid w:val="00C85383"/>
    <w:rsid w:val="00C872C8"/>
    <w:rsid w:val="00C8760A"/>
    <w:rsid w:val="00C87874"/>
    <w:rsid w:val="00C91AB6"/>
    <w:rsid w:val="00C924AC"/>
    <w:rsid w:val="00C92AE9"/>
    <w:rsid w:val="00C9519A"/>
    <w:rsid w:val="00C95702"/>
    <w:rsid w:val="00C95F22"/>
    <w:rsid w:val="00C970FD"/>
    <w:rsid w:val="00C97642"/>
    <w:rsid w:val="00C97CFB"/>
    <w:rsid w:val="00CA0009"/>
    <w:rsid w:val="00CA025D"/>
    <w:rsid w:val="00CA09BF"/>
    <w:rsid w:val="00CA0F60"/>
    <w:rsid w:val="00CA2A01"/>
    <w:rsid w:val="00CA378C"/>
    <w:rsid w:val="00CA4E44"/>
    <w:rsid w:val="00CA5BA3"/>
    <w:rsid w:val="00CA5C37"/>
    <w:rsid w:val="00CA62E1"/>
    <w:rsid w:val="00CA63DC"/>
    <w:rsid w:val="00CA65F1"/>
    <w:rsid w:val="00CA691B"/>
    <w:rsid w:val="00CA7061"/>
    <w:rsid w:val="00CA748D"/>
    <w:rsid w:val="00CB06A1"/>
    <w:rsid w:val="00CB0FE3"/>
    <w:rsid w:val="00CB2A83"/>
    <w:rsid w:val="00CB2B47"/>
    <w:rsid w:val="00CB33B8"/>
    <w:rsid w:val="00CB41A1"/>
    <w:rsid w:val="00CB4870"/>
    <w:rsid w:val="00CB4EA0"/>
    <w:rsid w:val="00CB5332"/>
    <w:rsid w:val="00CB57B8"/>
    <w:rsid w:val="00CB5F6B"/>
    <w:rsid w:val="00CB703D"/>
    <w:rsid w:val="00CB7F8D"/>
    <w:rsid w:val="00CC007A"/>
    <w:rsid w:val="00CC12DE"/>
    <w:rsid w:val="00CC27D5"/>
    <w:rsid w:val="00CC4949"/>
    <w:rsid w:val="00CD4247"/>
    <w:rsid w:val="00CD4A52"/>
    <w:rsid w:val="00CD5FCB"/>
    <w:rsid w:val="00CD6156"/>
    <w:rsid w:val="00CD65DC"/>
    <w:rsid w:val="00CD75C0"/>
    <w:rsid w:val="00CD7FCF"/>
    <w:rsid w:val="00CE0123"/>
    <w:rsid w:val="00CE125F"/>
    <w:rsid w:val="00CE24DA"/>
    <w:rsid w:val="00CE38B9"/>
    <w:rsid w:val="00CE3F76"/>
    <w:rsid w:val="00CE55EE"/>
    <w:rsid w:val="00CE5758"/>
    <w:rsid w:val="00CE5E72"/>
    <w:rsid w:val="00CE6278"/>
    <w:rsid w:val="00CE71A4"/>
    <w:rsid w:val="00CE7252"/>
    <w:rsid w:val="00CF06FC"/>
    <w:rsid w:val="00CF1A63"/>
    <w:rsid w:val="00CF27A5"/>
    <w:rsid w:val="00CF369A"/>
    <w:rsid w:val="00CF541D"/>
    <w:rsid w:val="00CF55A8"/>
    <w:rsid w:val="00CF5C59"/>
    <w:rsid w:val="00CF5FBE"/>
    <w:rsid w:val="00CF640B"/>
    <w:rsid w:val="00CF70C3"/>
    <w:rsid w:val="00CF730D"/>
    <w:rsid w:val="00D013CF"/>
    <w:rsid w:val="00D040E8"/>
    <w:rsid w:val="00D045DD"/>
    <w:rsid w:val="00D04BE9"/>
    <w:rsid w:val="00D04F6D"/>
    <w:rsid w:val="00D059C8"/>
    <w:rsid w:val="00D05A39"/>
    <w:rsid w:val="00D05D8D"/>
    <w:rsid w:val="00D06125"/>
    <w:rsid w:val="00D06BDC"/>
    <w:rsid w:val="00D0741A"/>
    <w:rsid w:val="00D10191"/>
    <w:rsid w:val="00D11D1D"/>
    <w:rsid w:val="00D12DD5"/>
    <w:rsid w:val="00D13E01"/>
    <w:rsid w:val="00D163C3"/>
    <w:rsid w:val="00D166F8"/>
    <w:rsid w:val="00D1676A"/>
    <w:rsid w:val="00D16C60"/>
    <w:rsid w:val="00D17A73"/>
    <w:rsid w:val="00D17DF8"/>
    <w:rsid w:val="00D20763"/>
    <w:rsid w:val="00D23256"/>
    <w:rsid w:val="00D2349A"/>
    <w:rsid w:val="00D2520A"/>
    <w:rsid w:val="00D26165"/>
    <w:rsid w:val="00D311CB"/>
    <w:rsid w:val="00D32551"/>
    <w:rsid w:val="00D3278C"/>
    <w:rsid w:val="00D3442D"/>
    <w:rsid w:val="00D34AC5"/>
    <w:rsid w:val="00D34BA1"/>
    <w:rsid w:val="00D360EE"/>
    <w:rsid w:val="00D36C62"/>
    <w:rsid w:val="00D378F2"/>
    <w:rsid w:val="00D40AB4"/>
    <w:rsid w:val="00D40C60"/>
    <w:rsid w:val="00D41191"/>
    <w:rsid w:val="00D4134B"/>
    <w:rsid w:val="00D41BAD"/>
    <w:rsid w:val="00D41C47"/>
    <w:rsid w:val="00D4379F"/>
    <w:rsid w:val="00D43ADD"/>
    <w:rsid w:val="00D44A19"/>
    <w:rsid w:val="00D4525A"/>
    <w:rsid w:val="00D46DA3"/>
    <w:rsid w:val="00D4706D"/>
    <w:rsid w:val="00D47114"/>
    <w:rsid w:val="00D50B82"/>
    <w:rsid w:val="00D51E7C"/>
    <w:rsid w:val="00D523A3"/>
    <w:rsid w:val="00D53929"/>
    <w:rsid w:val="00D53FE6"/>
    <w:rsid w:val="00D540C0"/>
    <w:rsid w:val="00D54FB7"/>
    <w:rsid w:val="00D552C7"/>
    <w:rsid w:val="00D56C0B"/>
    <w:rsid w:val="00D579AD"/>
    <w:rsid w:val="00D60AF6"/>
    <w:rsid w:val="00D616E8"/>
    <w:rsid w:val="00D61A52"/>
    <w:rsid w:val="00D62053"/>
    <w:rsid w:val="00D62524"/>
    <w:rsid w:val="00D63E9F"/>
    <w:rsid w:val="00D64B00"/>
    <w:rsid w:val="00D6606F"/>
    <w:rsid w:val="00D66EB5"/>
    <w:rsid w:val="00D66F33"/>
    <w:rsid w:val="00D677C2"/>
    <w:rsid w:val="00D67EF8"/>
    <w:rsid w:val="00D7120E"/>
    <w:rsid w:val="00D714FD"/>
    <w:rsid w:val="00D724DC"/>
    <w:rsid w:val="00D72616"/>
    <w:rsid w:val="00D736C5"/>
    <w:rsid w:val="00D74C50"/>
    <w:rsid w:val="00D75428"/>
    <w:rsid w:val="00D75BA8"/>
    <w:rsid w:val="00D75CCE"/>
    <w:rsid w:val="00D764C4"/>
    <w:rsid w:val="00D77218"/>
    <w:rsid w:val="00D7743C"/>
    <w:rsid w:val="00D77543"/>
    <w:rsid w:val="00D81681"/>
    <w:rsid w:val="00D82271"/>
    <w:rsid w:val="00D828C8"/>
    <w:rsid w:val="00D83FD3"/>
    <w:rsid w:val="00D842B4"/>
    <w:rsid w:val="00D84D6D"/>
    <w:rsid w:val="00D855DD"/>
    <w:rsid w:val="00D85D61"/>
    <w:rsid w:val="00D8698F"/>
    <w:rsid w:val="00D907BA"/>
    <w:rsid w:val="00D91129"/>
    <w:rsid w:val="00D944A8"/>
    <w:rsid w:val="00D96812"/>
    <w:rsid w:val="00D96862"/>
    <w:rsid w:val="00D96FFA"/>
    <w:rsid w:val="00DA0448"/>
    <w:rsid w:val="00DA04CF"/>
    <w:rsid w:val="00DA27DB"/>
    <w:rsid w:val="00DA2A17"/>
    <w:rsid w:val="00DA3E24"/>
    <w:rsid w:val="00DA5D22"/>
    <w:rsid w:val="00DA689F"/>
    <w:rsid w:val="00DA7872"/>
    <w:rsid w:val="00DB0242"/>
    <w:rsid w:val="00DB0335"/>
    <w:rsid w:val="00DB062F"/>
    <w:rsid w:val="00DB1037"/>
    <w:rsid w:val="00DB30B9"/>
    <w:rsid w:val="00DB3822"/>
    <w:rsid w:val="00DB4867"/>
    <w:rsid w:val="00DB4E90"/>
    <w:rsid w:val="00DB52B5"/>
    <w:rsid w:val="00DB7109"/>
    <w:rsid w:val="00DC1E44"/>
    <w:rsid w:val="00DC24B9"/>
    <w:rsid w:val="00DC3787"/>
    <w:rsid w:val="00DC4329"/>
    <w:rsid w:val="00DC4418"/>
    <w:rsid w:val="00DC72AF"/>
    <w:rsid w:val="00DD000C"/>
    <w:rsid w:val="00DD13E1"/>
    <w:rsid w:val="00DD1C85"/>
    <w:rsid w:val="00DD1F3B"/>
    <w:rsid w:val="00DD3365"/>
    <w:rsid w:val="00DD3721"/>
    <w:rsid w:val="00DD469F"/>
    <w:rsid w:val="00DD4791"/>
    <w:rsid w:val="00DD4E9F"/>
    <w:rsid w:val="00DD53AC"/>
    <w:rsid w:val="00DD5DB0"/>
    <w:rsid w:val="00DE06EF"/>
    <w:rsid w:val="00DE0A24"/>
    <w:rsid w:val="00DE21EF"/>
    <w:rsid w:val="00DE28B8"/>
    <w:rsid w:val="00DE3381"/>
    <w:rsid w:val="00DE4214"/>
    <w:rsid w:val="00DE4AA7"/>
    <w:rsid w:val="00DE51C8"/>
    <w:rsid w:val="00DE6023"/>
    <w:rsid w:val="00DF109C"/>
    <w:rsid w:val="00DF1FED"/>
    <w:rsid w:val="00DF267A"/>
    <w:rsid w:val="00DF5D51"/>
    <w:rsid w:val="00DF5EE3"/>
    <w:rsid w:val="00E00383"/>
    <w:rsid w:val="00E0088B"/>
    <w:rsid w:val="00E014E6"/>
    <w:rsid w:val="00E024A1"/>
    <w:rsid w:val="00E024FA"/>
    <w:rsid w:val="00E02673"/>
    <w:rsid w:val="00E027E0"/>
    <w:rsid w:val="00E0293B"/>
    <w:rsid w:val="00E02BE0"/>
    <w:rsid w:val="00E03425"/>
    <w:rsid w:val="00E03C13"/>
    <w:rsid w:val="00E03EB6"/>
    <w:rsid w:val="00E05D12"/>
    <w:rsid w:val="00E0619E"/>
    <w:rsid w:val="00E07057"/>
    <w:rsid w:val="00E07E16"/>
    <w:rsid w:val="00E1012A"/>
    <w:rsid w:val="00E103E4"/>
    <w:rsid w:val="00E104B2"/>
    <w:rsid w:val="00E10611"/>
    <w:rsid w:val="00E10623"/>
    <w:rsid w:val="00E1149B"/>
    <w:rsid w:val="00E151BB"/>
    <w:rsid w:val="00E152A9"/>
    <w:rsid w:val="00E15BFD"/>
    <w:rsid w:val="00E1765A"/>
    <w:rsid w:val="00E179E9"/>
    <w:rsid w:val="00E218E0"/>
    <w:rsid w:val="00E21FE2"/>
    <w:rsid w:val="00E2309E"/>
    <w:rsid w:val="00E23722"/>
    <w:rsid w:val="00E23E32"/>
    <w:rsid w:val="00E25B4F"/>
    <w:rsid w:val="00E2679A"/>
    <w:rsid w:val="00E26A68"/>
    <w:rsid w:val="00E26FCC"/>
    <w:rsid w:val="00E300CD"/>
    <w:rsid w:val="00E31B3D"/>
    <w:rsid w:val="00E32832"/>
    <w:rsid w:val="00E32DF6"/>
    <w:rsid w:val="00E33CF0"/>
    <w:rsid w:val="00E33F6C"/>
    <w:rsid w:val="00E34311"/>
    <w:rsid w:val="00E361FD"/>
    <w:rsid w:val="00E36F4A"/>
    <w:rsid w:val="00E374A7"/>
    <w:rsid w:val="00E37A83"/>
    <w:rsid w:val="00E402B5"/>
    <w:rsid w:val="00E407BD"/>
    <w:rsid w:val="00E40932"/>
    <w:rsid w:val="00E43266"/>
    <w:rsid w:val="00E43DA7"/>
    <w:rsid w:val="00E472D4"/>
    <w:rsid w:val="00E5015F"/>
    <w:rsid w:val="00E50441"/>
    <w:rsid w:val="00E5219A"/>
    <w:rsid w:val="00E5285E"/>
    <w:rsid w:val="00E546A5"/>
    <w:rsid w:val="00E54D7F"/>
    <w:rsid w:val="00E55256"/>
    <w:rsid w:val="00E5527D"/>
    <w:rsid w:val="00E552EA"/>
    <w:rsid w:val="00E5622D"/>
    <w:rsid w:val="00E566C9"/>
    <w:rsid w:val="00E56D2D"/>
    <w:rsid w:val="00E57108"/>
    <w:rsid w:val="00E60749"/>
    <w:rsid w:val="00E61C1B"/>
    <w:rsid w:val="00E639BF"/>
    <w:rsid w:val="00E64076"/>
    <w:rsid w:val="00E64CD8"/>
    <w:rsid w:val="00E65132"/>
    <w:rsid w:val="00E666A2"/>
    <w:rsid w:val="00E674D4"/>
    <w:rsid w:val="00E7036A"/>
    <w:rsid w:val="00E70465"/>
    <w:rsid w:val="00E70C39"/>
    <w:rsid w:val="00E718F4"/>
    <w:rsid w:val="00E720EA"/>
    <w:rsid w:val="00E7251E"/>
    <w:rsid w:val="00E72AEE"/>
    <w:rsid w:val="00E744B4"/>
    <w:rsid w:val="00E744BB"/>
    <w:rsid w:val="00E75BEB"/>
    <w:rsid w:val="00E77128"/>
    <w:rsid w:val="00E8175D"/>
    <w:rsid w:val="00E82762"/>
    <w:rsid w:val="00E83665"/>
    <w:rsid w:val="00E84039"/>
    <w:rsid w:val="00E8585C"/>
    <w:rsid w:val="00E86B9A"/>
    <w:rsid w:val="00E87B51"/>
    <w:rsid w:val="00E87DB6"/>
    <w:rsid w:val="00E90317"/>
    <w:rsid w:val="00E90E10"/>
    <w:rsid w:val="00E91813"/>
    <w:rsid w:val="00E94419"/>
    <w:rsid w:val="00E94A37"/>
    <w:rsid w:val="00E94BE0"/>
    <w:rsid w:val="00E9526C"/>
    <w:rsid w:val="00E95DE2"/>
    <w:rsid w:val="00E9651C"/>
    <w:rsid w:val="00E97CB8"/>
    <w:rsid w:val="00EA0E71"/>
    <w:rsid w:val="00EA0E82"/>
    <w:rsid w:val="00EA303B"/>
    <w:rsid w:val="00EA3A9C"/>
    <w:rsid w:val="00EA3B30"/>
    <w:rsid w:val="00EA5D73"/>
    <w:rsid w:val="00EA5D7E"/>
    <w:rsid w:val="00EB0BCC"/>
    <w:rsid w:val="00EB1AC8"/>
    <w:rsid w:val="00EB35B5"/>
    <w:rsid w:val="00EB36A6"/>
    <w:rsid w:val="00EB40A7"/>
    <w:rsid w:val="00EB4142"/>
    <w:rsid w:val="00EB556F"/>
    <w:rsid w:val="00EB56C4"/>
    <w:rsid w:val="00EB5857"/>
    <w:rsid w:val="00EB6DF4"/>
    <w:rsid w:val="00EB7576"/>
    <w:rsid w:val="00EB769B"/>
    <w:rsid w:val="00EC0088"/>
    <w:rsid w:val="00EC0366"/>
    <w:rsid w:val="00EC0A87"/>
    <w:rsid w:val="00EC10F2"/>
    <w:rsid w:val="00EC1EE5"/>
    <w:rsid w:val="00EC3DA2"/>
    <w:rsid w:val="00EC53AB"/>
    <w:rsid w:val="00EC5C1A"/>
    <w:rsid w:val="00EC7CA7"/>
    <w:rsid w:val="00EC7F19"/>
    <w:rsid w:val="00ED116C"/>
    <w:rsid w:val="00ED19E1"/>
    <w:rsid w:val="00ED19FC"/>
    <w:rsid w:val="00ED2E2E"/>
    <w:rsid w:val="00ED3073"/>
    <w:rsid w:val="00ED6E83"/>
    <w:rsid w:val="00EE035E"/>
    <w:rsid w:val="00EE0631"/>
    <w:rsid w:val="00EE0936"/>
    <w:rsid w:val="00EE1562"/>
    <w:rsid w:val="00EE23B8"/>
    <w:rsid w:val="00EE28F9"/>
    <w:rsid w:val="00EE3C9E"/>
    <w:rsid w:val="00EE3E3B"/>
    <w:rsid w:val="00EE5026"/>
    <w:rsid w:val="00EE6AAE"/>
    <w:rsid w:val="00EE6FDB"/>
    <w:rsid w:val="00EF091F"/>
    <w:rsid w:val="00EF1261"/>
    <w:rsid w:val="00EF165A"/>
    <w:rsid w:val="00EF18A6"/>
    <w:rsid w:val="00EF2595"/>
    <w:rsid w:val="00EF457A"/>
    <w:rsid w:val="00EF4601"/>
    <w:rsid w:val="00EF4951"/>
    <w:rsid w:val="00EF58D5"/>
    <w:rsid w:val="00EF688F"/>
    <w:rsid w:val="00EF6FFB"/>
    <w:rsid w:val="00EF7283"/>
    <w:rsid w:val="00EF7A01"/>
    <w:rsid w:val="00F0023E"/>
    <w:rsid w:val="00F00429"/>
    <w:rsid w:val="00F01FD7"/>
    <w:rsid w:val="00F02CD1"/>
    <w:rsid w:val="00F04D18"/>
    <w:rsid w:val="00F04D38"/>
    <w:rsid w:val="00F053EC"/>
    <w:rsid w:val="00F06929"/>
    <w:rsid w:val="00F0794D"/>
    <w:rsid w:val="00F10452"/>
    <w:rsid w:val="00F118FC"/>
    <w:rsid w:val="00F11E07"/>
    <w:rsid w:val="00F13DFF"/>
    <w:rsid w:val="00F1456C"/>
    <w:rsid w:val="00F14F8F"/>
    <w:rsid w:val="00F1502B"/>
    <w:rsid w:val="00F15790"/>
    <w:rsid w:val="00F16046"/>
    <w:rsid w:val="00F1647E"/>
    <w:rsid w:val="00F16D65"/>
    <w:rsid w:val="00F17BDC"/>
    <w:rsid w:val="00F20CCA"/>
    <w:rsid w:val="00F21E56"/>
    <w:rsid w:val="00F22552"/>
    <w:rsid w:val="00F230D8"/>
    <w:rsid w:val="00F24B11"/>
    <w:rsid w:val="00F26B11"/>
    <w:rsid w:val="00F27C2E"/>
    <w:rsid w:val="00F30782"/>
    <w:rsid w:val="00F31049"/>
    <w:rsid w:val="00F314F9"/>
    <w:rsid w:val="00F32B56"/>
    <w:rsid w:val="00F3342D"/>
    <w:rsid w:val="00F33690"/>
    <w:rsid w:val="00F339FE"/>
    <w:rsid w:val="00F363A4"/>
    <w:rsid w:val="00F37096"/>
    <w:rsid w:val="00F37F17"/>
    <w:rsid w:val="00F4104B"/>
    <w:rsid w:val="00F41D3E"/>
    <w:rsid w:val="00F41E6A"/>
    <w:rsid w:val="00F42750"/>
    <w:rsid w:val="00F432E4"/>
    <w:rsid w:val="00F43319"/>
    <w:rsid w:val="00F4371F"/>
    <w:rsid w:val="00F438EF"/>
    <w:rsid w:val="00F443FD"/>
    <w:rsid w:val="00F466B4"/>
    <w:rsid w:val="00F471E8"/>
    <w:rsid w:val="00F512EB"/>
    <w:rsid w:val="00F51848"/>
    <w:rsid w:val="00F52F04"/>
    <w:rsid w:val="00F53818"/>
    <w:rsid w:val="00F53F8A"/>
    <w:rsid w:val="00F557D8"/>
    <w:rsid w:val="00F5624E"/>
    <w:rsid w:val="00F56270"/>
    <w:rsid w:val="00F5649F"/>
    <w:rsid w:val="00F5667E"/>
    <w:rsid w:val="00F56BC1"/>
    <w:rsid w:val="00F57843"/>
    <w:rsid w:val="00F57F16"/>
    <w:rsid w:val="00F61A06"/>
    <w:rsid w:val="00F62D07"/>
    <w:rsid w:val="00F634A1"/>
    <w:rsid w:val="00F6552A"/>
    <w:rsid w:val="00F65BE4"/>
    <w:rsid w:val="00F65D5C"/>
    <w:rsid w:val="00F666B3"/>
    <w:rsid w:val="00F6695B"/>
    <w:rsid w:val="00F66B16"/>
    <w:rsid w:val="00F673BB"/>
    <w:rsid w:val="00F71478"/>
    <w:rsid w:val="00F71FF7"/>
    <w:rsid w:val="00F720FF"/>
    <w:rsid w:val="00F724A0"/>
    <w:rsid w:val="00F724F9"/>
    <w:rsid w:val="00F726F3"/>
    <w:rsid w:val="00F738E8"/>
    <w:rsid w:val="00F73C8E"/>
    <w:rsid w:val="00F74533"/>
    <w:rsid w:val="00F74962"/>
    <w:rsid w:val="00F74AA5"/>
    <w:rsid w:val="00F75C5D"/>
    <w:rsid w:val="00F82955"/>
    <w:rsid w:val="00F83E30"/>
    <w:rsid w:val="00F849B2"/>
    <w:rsid w:val="00F92472"/>
    <w:rsid w:val="00F93604"/>
    <w:rsid w:val="00F946DA"/>
    <w:rsid w:val="00F961D8"/>
    <w:rsid w:val="00F9647C"/>
    <w:rsid w:val="00FA2098"/>
    <w:rsid w:val="00FA21ED"/>
    <w:rsid w:val="00FA2B4E"/>
    <w:rsid w:val="00FA2F8B"/>
    <w:rsid w:val="00FA3132"/>
    <w:rsid w:val="00FA32D6"/>
    <w:rsid w:val="00FA3301"/>
    <w:rsid w:val="00FA37B5"/>
    <w:rsid w:val="00FA4B35"/>
    <w:rsid w:val="00FA5279"/>
    <w:rsid w:val="00FA579F"/>
    <w:rsid w:val="00FA703C"/>
    <w:rsid w:val="00FA7350"/>
    <w:rsid w:val="00FA7505"/>
    <w:rsid w:val="00FA762C"/>
    <w:rsid w:val="00FB0CC9"/>
    <w:rsid w:val="00FB1934"/>
    <w:rsid w:val="00FB1B33"/>
    <w:rsid w:val="00FB21DC"/>
    <w:rsid w:val="00FB2613"/>
    <w:rsid w:val="00FB2E4B"/>
    <w:rsid w:val="00FB3A5D"/>
    <w:rsid w:val="00FB3B07"/>
    <w:rsid w:val="00FB4111"/>
    <w:rsid w:val="00FB43C3"/>
    <w:rsid w:val="00FB5A56"/>
    <w:rsid w:val="00FB5BA7"/>
    <w:rsid w:val="00FC0AB1"/>
    <w:rsid w:val="00FC15AE"/>
    <w:rsid w:val="00FC190B"/>
    <w:rsid w:val="00FC19CF"/>
    <w:rsid w:val="00FC369C"/>
    <w:rsid w:val="00FC3CEE"/>
    <w:rsid w:val="00FC430A"/>
    <w:rsid w:val="00FC4789"/>
    <w:rsid w:val="00FC593D"/>
    <w:rsid w:val="00FC5D23"/>
    <w:rsid w:val="00FC744B"/>
    <w:rsid w:val="00FD1770"/>
    <w:rsid w:val="00FD2867"/>
    <w:rsid w:val="00FD36E3"/>
    <w:rsid w:val="00FD3C84"/>
    <w:rsid w:val="00FD439C"/>
    <w:rsid w:val="00FD4E0E"/>
    <w:rsid w:val="00FD65A0"/>
    <w:rsid w:val="00FD663B"/>
    <w:rsid w:val="00FD68E8"/>
    <w:rsid w:val="00FE0BC7"/>
    <w:rsid w:val="00FE1912"/>
    <w:rsid w:val="00FE1CA5"/>
    <w:rsid w:val="00FE36AC"/>
    <w:rsid w:val="00FE55E0"/>
    <w:rsid w:val="00FE5D0E"/>
    <w:rsid w:val="00FE6C47"/>
    <w:rsid w:val="00FE6E74"/>
    <w:rsid w:val="00FE765E"/>
    <w:rsid w:val="00FF102B"/>
    <w:rsid w:val="00FF1539"/>
    <w:rsid w:val="00FF1D89"/>
    <w:rsid w:val="00FF271F"/>
    <w:rsid w:val="00FF3C67"/>
    <w:rsid w:val="00FF4AA7"/>
    <w:rsid w:val="00FF71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22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023EE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semiHidden/>
    <w:unhideWhenUsed/>
    <w:rsid w:val="000413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0413D3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0413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0413D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428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39</Words>
  <Characters>1367</Characters>
  <Application>Microsoft Office Word</Application>
  <DocSecurity>0</DocSecurity>
  <Lines>11</Lines>
  <Paragraphs>3</Paragraphs>
  <ScaleCrop>false</ScaleCrop>
  <Company>Toshiba</Company>
  <LinksUpToDate>false</LinksUpToDate>
  <CharactersWithSpaces>1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azwsx</dc:creator>
  <cp:lastModifiedBy>qazwsx</cp:lastModifiedBy>
  <cp:revision>5</cp:revision>
  <dcterms:created xsi:type="dcterms:W3CDTF">2014-02-12T14:13:00Z</dcterms:created>
  <dcterms:modified xsi:type="dcterms:W3CDTF">2015-01-06T05:39:00Z</dcterms:modified>
</cp:coreProperties>
</file>